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6C57F45" w:rsidR="005D2E0B" w:rsidRPr="00D40146" w:rsidRDefault="00D40146" w:rsidP="005A2799">
      <w:pPr>
        <w:spacing w:line="480" w:lineRule="auto"/>
        <w:contextualSpacing/>
        <w:rPr>
          <w:rFonts w:ascii="Arial" w:eastAsia="Arial" w:hAnsi="Arial" w:cs="Arial"/>
          <w:b/>
        </w:rPr>
      </w:pPr>
      <w:r w:rsidRPr="00D40146">
        <w:rPr>
          <w:rFonts w:ascii="Arial" w:hAnsi="Arial" w:cs="Arial"/>
          <w:b/>
          <w:bCs/>
        </w:rPr>
        <w:t xml:space="preserve">Appendix S1. </w:t>
      </w:r>
      <w:r w:rsidR="005A2799" w:rsidRPr="00D40146">
        <w:rPr>
          <w:rFonts w:ascii="Arial" w:eastAsia="Arial" w:hAnsi="Arial" w:cs="Arial"/>
          <w:b/>
        </w:rPr>
        <w:t>Search strategy</w:t>
      </w:r>
    </w:p>
    <w:p w14:paraId="06C8359A" w14:textId="4C3BCD01" w:rsidR="003F383F" w:rsidRPr="00AA31E2" w:rsidRDefault="003F383F" w:rsidP="005A2799">
      <w:pPr>
        <w:spacing w:before="240" w:after="24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r w:rsidRPr="00AA31E2">
        <w:rPr>
          <w:rFonts w:ascii="Arial" w:eastAsia="Arial" w:hAnsi="Arial" w:cs="Arial"/>
          <w:b/>
          <w:sz w:val="20"/>
          <w:szCs w:val="20"/>
        </w:rPr>
        <w:t xml:space="preserve">Embase 1974 to 2021 August </w:t>
      </w:r>
      <w:r w:rsidR="00562E28">
        <w:rPr>
          <w:rFonts w:ascii="Arial" w:eastAsia="Arial" w:hAnsi="Arial" w:cs="Arial"/>
          <w:b/>
          <w:sz w:val="20"/>
          <w:szCs w:val="20"/>
        </w:rPr>
        <w:t>20</w:t>
      </w:r>
    </w:p>
    <w:tbl>
      <w:tblPr>
        <w:tblStyle w:val="a4"/>
        <w:tblW w:w="10491" w:type="dxa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8221"/>
        <w:gridCol w:w="1418"/>
      </w:tblGrid>
      <w:tr w:rsidR="005D2E0B" w:rsidRPr="00AA31E2" w14:paraId="27672671" w14:textId="77777777" w:rsidTr="003F383F">
        <w:trPr>
          <w:trHeight w:val="531"/>
        </w:trPr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2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8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3" w14:textId="4D1E7FCD" w:rsidR="005D2E0B" w:rsidRPr="00AA31E2" w:rsidRDefault="005A2799" w:rsidP="005A2799">
            <w:pPr>
              <w:tabs>
                <w:tab w:val="left" w:pos="4560"/>
              </w:tabs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4" w14:textId="77777777" w:rsidR="005D2E0B" w:rsidRPr="00AA31E2" w:rsidRDefault="005A279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D2E0B" w:rsidRPr="00AA31E2" w14:paraId="3B3A81FC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5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6" w14:textId="77777777" w:rsidR="005D2E0B" w:rsidRPr="00AA31E2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cognitive behavioural therapy/ or cognitive behavioural therapy or CBT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7" w14:textId="3701278E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33055</w:t>
            </w:r>
          </w:p>
        </w:tc>
      </w:tr>
      <w:tr w:rsidR="005D2E0B" w:rsidRPr="00AA31E2" w14:paraId="4E997E95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8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9" w14:textId="1272064D" w:rsidR="005D2E0B" w:rsidRPr="00AA31E2" w:rsidRDefault="005A2799" w:rsidP="005A2799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psychotherapy/ or psychotherapy</w:t>
            </w: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.mp.</w:t>
            </w:r>
            <w:r w:rsidR="002D68E4"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="002D68E4"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="002D68E4"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r w:rsidR="000A154D"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  <w:proofErr w:type="spellStart"/>
            <w:r w:rsidR="000A154D"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="000A154D"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A" w14:textId="1D30B100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9293716</w:t>
            </w:r>
          </w:p>
        </w:tc>
      </w:tr>
      <w:tr w:rsidR="005D2E0B" w:rsidRPr="00AA31E2" w14:paraId="7199F264" w14:textId="77777777" w:rsidTr="003F383F">
        <w:trPr>
          <w:trHeight w:val="450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B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C" w14:textId="77777777" w:rsidR="005D2E0B" w:rsidRPr="00AA31E2" w:rsidRDefault="005A2799" w:rsidP="005A2799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psychological or 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*social).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D" w14:textId="411BB424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363123</w:t>
            </w:r>
          </w:p>
        </w:tc>
      </w:tr>
      <w:tr w:rsidR="005D2E0B" w:rsidRPr="00AA31E2" w14:paraId="39F4E57B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E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F" w14:textId="77777777" w:rsidR="005D2E0B" w:rsidRPr="00AA31E2" w:rsidRDefault="005A2799" w:rsidP="005A2799">
            <w:pPr>
              <w:tabs>
                <w:tab w:val="left" w:pos="3495"/>
              </w:tabs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mindfulness/ or mindfulness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0" w14:textId="304E61C3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4578</w:t>
            </w:r>
          </w:p>
        </w:tc>
      </w:tr>
      <w:tr w:rsidR="005D2E0B" w:rsidRPr="00AA31E2" w14:paraId="2B4CE7F7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1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2" w14:textId="6396BE24" w:rsidR="005D2E0B" w:rsidRPr="00AA31E2" w:rsidRDefault="00E301E1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sz w:val="20"/>
                <w:szCs w:val="20"/>
              </w:rPr>
              <w:t>exp breathing exercise/ or "breathing exercise".</w:t>
            </w:r>
            <w:proofErr w:type="spellStart"/>
            <w:r w:rsidRPr="00E301E1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sz w:val="20"/>
                <w:szCs w:val="20"/>
              </w:rPr>
              <w:t>. or "breathing therapy".</w:t>
            </w:r>
            <w:proofErr w:type="spellStart"/>
            <w:r w:rsidRPr="00E301E1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3" w14:textId="7240CD13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8412</w:t>
            </w:r>
          </w:p>
        </w:tc>
      </w:tr>
      <w:tr w:rsidR="005D2E0B" w:rsidRPr="00AA31E2" w14:paraId="406BA8A6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4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5" w14:textId="2EBC408D" w:rsidR="005D2E0B" w:rsidRPr="00AA31E2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exp "acceptance and commitment therapy"/ or (acceptance and commitment therapy)</w:t>
            </w:r>
            <w:r w:rsidR="00A5543A">
              <w:rPr>
                <w:rFonts w:ascii="Arial" w:eastAsia="Arial" w:hAnsi="Arial" w:cs="Arial"/>
                <w:sz w:val="20"/>
                <w:szCs w:val="20"/>
              </w:rPr>
              <w:t>.</w:t>
            </w:r>
            <w:proofErr w:type="spellStart"/>
            <w:r w:rsidR="00A5543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="00A5543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6" w14:textId="41DABD76" w:rsidR="005D2E0B" w:rsidRPr="00AA31E2" w:rsidRDefault="005A279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602</w:t>
            </w:r>
            <w:r w:rsid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67</w:t>
            </w:r>
          </w:p>
        </w:tc>
      </w:tr>
      <w:tr w:rsidR="005D2E0B" w:rsidRPr="00AA31E2" w14:paraId="7D31D1CD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7" w14:textId="77777777" w:rsidR="005D2E0B" w:rsidRPr="00AA31E2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8" w14:textId="77777777" w:rsidR="005D2E0B" w:rsidRPr="00AA31E2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exp meditation/ or meditation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9" w14:textId="44BB16EC" w:rsidR="005D2E0B" w:rsidRPr="00AA31E2" w:rsidRDefault="005A2799" w:rsidP="005E2E09">
            <w:pPr>
              <w:tabs>
                <w:tab w:val="left" w:pos="975"/>
              </w:tabs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11</w:t>
            </w:r>
            <w:r w:rsid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27</w:t>
            </w:r>
          </w:p>
        </w:tc>
      </w:tr>
      <w:tr w:rsidR="005D2E0B" w:rsidRPr="00AA31E2" w14:paraId="7B4A9C15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A" w14:textId="77777777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B" w14:textId="77777777" w:rsidR="005D2E0B" w:rsidRPr="005E2E09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("dialectical 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*r therapy" or "metacognitive therapy" or "schema therapy"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C" w14:textId="59892E9B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935</w:t>
            </w:r>
          </w:p>
        </w:tc>
      </w:tr>
      <w:tr w:rsidR="002819AA" w:rsidRPr="00AA31E2" w14:paraId="3AFED9BC" w14:textId="77777777" w:rsidTr="00BE5B2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AFE948" w14:textId="42574AED" w:rsidR="002819AA" w:rsidRPr="005E2E09" w:rsidRDefault="005E2E0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4953A50" w14:textId="4AE2D617" w:rsidR="002819AA" w:rsidRPr="005E2E09" w:rsidRDefault="00E301E1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exp social support/ or "social support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BEAD51F" w14:textId="1BCE865E" w:rsidR="002819AA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1925</w:t>
            </w:r>
          </w:p>
        </w:tc>
      </w:tr>
      <w:tr w:rsidR="00A5543A" w:rsidRPr="00AA31E2" w14:paraId="200D7E12" w14:textId="77777777" w:rsidTr="00BE5B2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365F0F2" w14:textId="689EC1A4" w:rsidR="00A5543A" w:rsidRPr="005E2E09" w:rsidRDefault="005E2E0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D93135" w14:textId="07288729" w:rsidR="00A5543A" w:rsidRPr="005E2E09" w:rsidRDefault="00E301E1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counsel*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ing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 or "psycho*education"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41880F" w14:textId="38540AE4" w:rsidR="00A5543A" w:rsidRPr="00AA31E2" w:rsidRDefault="005E2E09" w:rsidP="005E2E0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228676</w:t>
            </w:r>
          </w:p>
        </w:tc>
      </w:tr>
      <w:tr w:rsidR="002D68E4" w:rsidRPr="00AA31E2" w14:paraId="347C4988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9189CC5" w14:textId="5B6687C9" w:rsidR="002D68E4" w:rsidRPr="005E2E09" w:rsidRDefault="005E2E0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430B68" w14:textId="69B2E62C" w:rsidR="002D68E4" w:rsidRPr="005E2E09" w:rsidRDefault="00E301E1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exercise or "physical activity" or "mind*body" or yoga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7196674" w14:textId="5E7ECD86" w:rsidR="002D68E4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697223</w:t>
            </w:r>
          </w:p>
        </w:tc>
      </w:tr>
      <w:tr w:rsidR="005D2E0B" w:rsidRPr="00AA31E2" w14:paraId="7852C025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D" w14:textId="6C78CBD5" w:rsidR="005D2E0B" w:rsidRPr="005E2E09" w:rsidRDefault="002D68E4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E" w14:textId="115FA7AF" w:rsidR="005D2E0B" w:rsidRPr="005E2E09" w:rsidRDefault="00E301E1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F" w14:textId="0EA3E843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126646</w:t>
            </w:r>
          </w:p>
        </w:tc>
      </w:tr>
      <w:tr w:rsidR="005D2E0B" w:rsidRPr="00AA31E2" w14:paraId="19A248A6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0" w14:textId="70696631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1" w14:textId="77777777" w:rsidR="005D2E0B" w:rsidRPr="005E2E09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exp preeclampsia/ or pre*eclampsia.mp. or "maternal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 or "pregnancy*induced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 or "gestational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2" w14:textId="5DCEA4AB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74704</w:t>
            </w:r>
          </w:p>
        </w:tc>
      </w:tr>
      <w:tr w:rsidR="005D2E0B" w:rsidRPr="00AA31E2" w14:paraId="01C9CFDE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3" w14:textId="1F2938CF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4" w14:textId="0438458B" w:rsidR="005D2E0B" w:rsidRPr="005E2E09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"psychological distress" or anxiety or depression or "mental health" or resilience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5" w14:textId="02262A32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95648</w:t>
            </w:r>
          </w:p>
        </w:tc>
      </w:tr>
      <w:tr w:rsidR="005D2E0B" w:rsidRPr="00AA31E2" w14:paraId="363816AB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6" w14:textId="26A89C07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7" w14:textId="52346876" w:rsidR="005D2E0B" w:rsidRPr="005E2E09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2D68E4" w:rsidRPr="005E2E09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 and 1</w:t>
            </w:r>
            <w:r w:rsidR="002D68E4" w:rsidRPr="005E2E0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8" w14:textId="021A4863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911</w:t>
            </w:r>
          </w:p>
        </w:tc>
      </w:tr>
      <w:tr w:rsidR="005D2E0B" w:rsidRPr="00AA31E2" w14:paraId="20CA7F9B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9" w14:textId="36B583FA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A" w14:textId="6139CA4B" w:rsidR="005D2E0B" w:rsidRPr="005E2E09" w:rsidRDefault="002D68E4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5A2799" w:rsidRPr="005E2E09">
              <w:rPr>
                <w:rFonts w:ascii="Arial" w:eastAsia="Arial" w:hAnsi="Arial" w:cs="Arial"/>
                <w:sz w:val="20"/>
                <w:szCs w:val="20"/>
              </w:rPr>
              <w:t xml:space="preserve"> and 1</w:t>
            </w:r>
            <w:r w:rsidR="005E2E09" w:rsidRPr="005E2E09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B" w14:textId="1C4F85AD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46</w:t>
            </w:r>
          </w:p>
        </w:tc>
      </w:tr>
      <w:tr w:rsidR="005D2E0B" w:rsidRPr="00AA31E2" w14:paraId="138E33DB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C" w14:textId="24B0D0CA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D" w14:textId="66917A79" w:rsidR="005D2E0B" w:rsidRPr="005E2E09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limit 1</w:t>
            </w:r>
            <w:r w:rsidR="002D68E4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to 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E" w14:textId="489780BD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15</w:t>
            </w:r>
          </w:p>
        </w:tc>
      </w:tr>
      <w:tr w:rsidR="005D2E0B" w:rsidRPr="00AA31E2" w14:paraId="5168042B" w14:textId="77777777" w:rsidTr="003F383F">
        <w:trPr>
          <w:trHeight w:val="465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F" w14:textId="350CB2A2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0" w14:textId="1D6C5DE0" w:rsidR="005D2E0B" w:rsidRPr="005E2E09" w:rsidRDefault="005A2799" w:rsidP="005A2799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limit 1</w:t>
            </w:r>
            <w:r w:rsidR="00E301E1" w:rsidRPr="005E2E09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 to fe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1" w14:textId="36026D5D" w:rsidR="005D2E0B" w:rsidRPr="00AA31E2" w:rsidRDefault="005E2E09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683</w:t>
            </w:r>
          </w:p>
        </w:tc>
      </w:tr>
      <w:tr w:rsidR="005D2E0B" w:rsidRPr="00AA31E2" w14:paraId="1E74B486" w14:textId="77777777" w:rsidTr="003F383F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2" w14:textId="4B3962D7" w:rsidR="005D2E0B" w:rsidRPr="005E2E09" w:rsidRDefault="005A279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5E2E09"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3" w14:textId="5FE734A1" w:rsidR="005D2E0B" w:rsidRPr="005E2E09" w:rsidRDefault="00E301E1" w:rsidP="005A2799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8 not (meta-analysis or "systematic review" or conference abstract or "conference review" or editorial or commentary or correspondence or letter or note or review or book review or news).</w:t>
            </w:r>
            <w:proofErr w:type="spellStart"/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4" w14:textId="63BCADC6" w:rsidR="005D2E0B" w:rsidRPr="00AA31E2" w:rsidRDefault="00E301E1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429</w:t>
            </w:r>
          </w:p>
        </w:tc>
      </w:tr>
      <w:tr w:rsidR="005D2E0B" w:rsidRPr="00AA31E2" w14:paraId="7E3E366B" w14:textId="77777777" w:rsidTr="00BE5B2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5" w14:textId="06AE0070" w:rsidR="005D2E0B" w:rsidRPr="00AA31E2" w:rsidRDefault="005E2E09" w:rsidP="005A2799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lastRenderedPageBreak/>
              <w:t>20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6" w14:textId="09E34604" w:rsidR="005D2E0B" w:rsidRPr="00AA31E2" w:rsidRDefault="00E301E1" w:rsidP="005A2799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limit 19 to (clinical trial or randomized controlled trial or controlled clinical trial or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multicenter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study) [Limit not valid in APA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PsycInfo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; records were retained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7" w14:textId="1420D32A" w:rsidR="005D2E0B" w:rsidRPr="00AA31E2" w:rsidRDefault="00E301E1" w:rsidP="005A2799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48</w:t>
            </w:r>
          </w:p>
        </w:tc>
      </w:tr>
    </w:tbl>
    <w:p w14:paraId="0000003C" w14:textId="6B6324FB" w:rsidR="005D2E0B" w:rsidRDefault="005A2799" w:rsidP="005A2799">
      <w:pPr>
        <w:spacing w:before="240" w:after="240"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AA31E2">
        <w:rPr>
          <w:rFonts w:ascii="Arial" w:eastAsia="Arial" w:hAnsi="Arial" w:cs="Arial"/>
          <w:sz w:val="20"/>
          <w:szCs w:val="20"/>
        </w:rPr>
        <w:t>[</w:t>
      </w:r>
      <w:proofErr w:type="spellStart"/>
      <w:r w:rsidRPr="00AA31E2">
        <w:rPr>
          <w:rFonts w:ascii="Arial" w:eastAsia="Arial" w:hAnsi="Arial" w:cs="Arial"/>
          <w:sz w:val="20"/>
          <w:szCs w:val="20"/>
        </w:rPr>
        <w:t>mp</w:t>
      </w:r>
      <w:proofErr w:type="spellEnd"/>
      <w:r w:rsidRPr="00AA31E2">
        <w:rPr>
          <w:rFonts w:ascii="Arial" w:eastAsia="Arial" w:hAnsi="Arial" w:cs="Arial"/>
          <w:sz w:val="20"/>
          <w:szCs w:val="20"/>
        </w:rPr>
        <w:t xml:space="preserve"> =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2C19B3A" w14:textId="77777777" w:rsidR="003F383F" w:rsidRDefault="003F383F" w:rsidP="005A2799">
      <w:pPr>
        <w:spacing w:before="240" w:after="24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</w:p>
    <w:p w14:paraId="528E9CAA" w14:textId="77777777" w:rsidR="003F383F" w:rsidRDefault="003F383F" w:rsidP="005A2799">
      <w:pPr>
        <w:spacing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558EB488" w14:textId="10241036" w:rsidR="003F383F" w:rsidRPr="003F383F" w:rsidRDefault="003F383F" w:rsidP="005A2799">
      <w:pPr>
        <w:spacing w:before="240" w:after="24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r w:rsidRPr="00AA31E2">
        <w:rPr>
          <w:rFonts w:ascii="Arial" w:eastAsia="Arial" w:hAnsi="Arial" w:cs="Arial"/>
          <w:b/>
          <w:sz w:val="20"/>
          <w:szCs w:val="20"/>
        </w:rPr>
        <w:lastRenderedPageBreak/>
        <w:t>Ovid MEDLINE(R) ALL 1946 to August 20, 2021</w:t>
      </w:r>
    </w:p>
    <w:tbl>
      <w:tblPr>
        <w:tblW w:w="10491" w:type="dxa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8221"/>
        <w:gridCol w:w="1418"/>
      </w:tblGrid>
      <w:tr w:rsidR="005E2E09" w:rsidRPr="00AA31E2" w14:paraId="0A4CC696" w14:textId="77777777" w:rsidTr="000E48A5">
        <w:trPr>
          <w:trHeight w:val="531"/>
        </w:trPr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D0F85F0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8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923462" w14:textId="77777777" w:rsidR="005E2E09" w:rsidRPr="00AA31E2" w:rsidRDefault="005E2E09" w:rsidP="000E48A5">
            <w:pPr>
              <w:tabs>
                <w:tab w:val="left" w:pos="4560"/>
              </w:tabs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  <w:r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ab/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EF07888" w14:textId="77777777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E2E09" w:rsidRPr="00AA31E2" w14:paraId="013CF0C6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6B1F6A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A104D1" w14:textId="77777777" w:rsidR="005E2E09" w:rsidRPr="00AA31E2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cognitive behavioural therapy/ or cognitive behavioural therapy or CBT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42A18F" w14:textId="0DE8EAE6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4785</w:t>
            </w:r>
          </w:p>
        </w:tc>
      </w:tr>
      <w:tr w:rsidR="005E2E09" w:rsidRPr="00AA31E2" w14:paraId="3F7DEFCE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ED9F4B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04BF09" w14:textId="77777777" w:rsidR="005E2E09" w:rsidRPr="00AA31E2" w:rsidRDefault="005E2E09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psychotherapy/ or psychotherapy</w:t>
            </w: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.mp. or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*.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D21A9DA" w14:textId="72A0DCCD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6574738</w:t>
            </w:r>
          </w:p>
        </w:tc>
      </w:tr>
      <w:tr w:rsidR="005E2E09" w:rsidRPr="00AA31E2" w14:paraId="3B4AC675" w14:textId="77777777" w:rsidTr="000E48A5">
        <w:trPr>
          <w:trHeight w:val="450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6582FB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5ECC86" w14:textId="77777777" w:rsidR="005E2E09" w:rsidRPr="00AA31E2" w:rsidRDefault="005E2E09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psychological or 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*social).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D8F564" w14:textId="320F1993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036247</w:t>
            </w:r>
          </w:p>
        </w:tc>
      </w:tr>
      <w:tr w:rsidR="005E2E09" w:rsidRPr="00AA31E2" w14:paraId="61C4AA97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AC5B22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30FF04" w14:textId="77777777" w:rsidR="005E2E09" w:rsidRPr="00AA31E2" w:rsidRDefault="005E2E09" w:rsidP="000E48A5">
            <w:pPr>
              <w:tabs>
                <w:tab w:val="left" w:pos="3495"/>
              </w:tabs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mindfulness/ or mindfulness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B42A38" w14:textId="4EBC4113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9844</w:t>
            </w:r>
          </w:p>
        </w:tc>
      </w:tr>
      <w:tr w:rsidR="005E2E09" w:rsidRPr="00AA31E2" w14:paraId="319C5920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0D1539F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81E2C4" w14:textId="77777777" w:rsidR="005E2E09" w:rsidRPr="00AA31E2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sz w:val="20"/>
                <w:szCs w:val="20"/>
              </w:rPr>
              <w:t>exp breathing exercise/ or "breathing exercise".</w:t>
            </w:r>
            <w:proofErr w:type="spellStart"/>
            <w:r w:rsidRPr="00E301E1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sz w:val="20"/>
                <w:szCs w:val="20"/>
              </w:rPr>
              <w:t>. or "breathing therapy".</w:t>
            </w:r>
            <w:proofErr w:type="spellStart"/>
            <w:r w:rsidRPr="00E301E1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6E5312C" w14:textId="383CD811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4111</w:t>
            </w:r>
          </w:p>
        </w:tc>
      </w:tr>
      <w:tr w:rsidR="005E2E09" w:rsidRPr="00AA31E2" w14:paraId="2091C87B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613E8EE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DBD72A" w14:textId="77777777" w:rsidR="005E2E09" w:rsidRPr="00AA31E2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exp "acceptance and commitment therapy"/ or (acceptance and commitment therapy)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0DA44E5" w14:textId="23DF3AF4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306785</w:t>
            </w:r>
          </w:p>
        </w:tc>
      </w:tr>
      <w:tr w:rsidR="005E2E09" w:rsidRPr="00AA31E2" w14:paraId="420A622A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3C4CE82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331112" w14:textId="77777777" w:rsidR="005E2E09" w:rsidRPr="00AA31E2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exp meditation/ or meditation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2289B9" w14:textId="3FCF5734" w:rsidR="005E2E09" w:rsidRPr="00AA31E2" w:rsidRDefault="005E2E09" w:rsidP="000E48A5">
            <w:pPr>
              <w:tabs>
                <w:tab w:val="left" w:pos="975"/>
              </w:tabs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6740</w:t>
            </w:r>
          </w:p>
        </w:tc>
      </w:tr>
      <w:tr w:rsidR="005E2E09" w:rsidRPr="00AA31E2" w14:paraId="53C0BE3D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64B2F6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93248B4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("dialectical 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*r therapy" or "metacognitive therapy" or "schema therapy"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1C0A37" w14:textId="0D670A04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209</w:t>
            </w:r>
          </w:p>
        </w:tc>
      </w:tr>
      <w:tr w:rsidR="005E2E09" w:rsidRPr="00AA31E2" w14:paraId="65C123E9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44F1755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3EE44F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exp social support/ or "social support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C968AA" w14:textId="6DB75D43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97047</w:t>
            </w:r>
          </w:p>
        </w:tc>
      </w:tr>
      <w:tr w:rsidR="005E2E09" w:rsidRPr="00AA31E2" w14:paraId="5C73C791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D8B9FE6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08216DE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counsel*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ing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 or "psycho*education"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B41419" w14:textId="70EC5FAC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132307</w:t>
            </w:r>
          </w:p>
        </w:tc>
      </w:tr>
      <w:tr w:rsidR="005E2E09" w:rsidRPr="00AA31E2" w14:paraId="0B3EDB36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BBE043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2975B55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exercise or "physical activity" or "mind*body" or yoga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97A26C" w14:textId="501646B2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446779</w:t>
            </w:r>
          </w:p>
        </w:tc>
      </w:tr>
      <w:tr w:rsidR="005E2E09" w:rsidRPr="00AA31E2" w14:paraId="17F00078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56C4F28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7256F46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22A9DAE" w14:textId="2E88CDCB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7990481</w:t>
            </w:r>
          </w:p>
        </w:tc>
      </w:tr>
      <w:tr w:rsidR="005E2E09" w:rsidRPr="00AA31E2" w14:paraId="50B05AAD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D4EB06A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D2D4E1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exp preeclampsia/ or pre*eclampsia.mp. or "maternal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 or "pregnancy*induced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 or "gestational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3DBE09" w14:textId="0CA14D6C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43906</w:t>
            </w:r>
          </w:p>
        </w:tc>
      </w:tr>
      <w:tr w:rsidR="005E2E09" w:rsidRPr="00AA31E2" w14:paraId="5572682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937EFC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D7B3EBE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"psychological distress" or anxiety or depression or "mental health" or resilience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C22FDE1" w14:textId="3B23D2A0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789551</w:t>
            </w:r>
          </w:p>
        </w:tc>
      </w:tr>
      <w:tr w:rsidR="005E2E09" w:rsidRPr="00AA31E2" w14:paraId="100CF8C2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1123141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1F84DF9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1 and 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DD42E9C" w14:textId="6D95822F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465</w:t>
            </w:r>
          </w:p>
        </w:tc>
      </w:tr>
      <w:tr w:rsidR="005E2E09" w:rsidRPr="00AA31E2" w14:paraId="62A5E93C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AFD509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6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8C9AB3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D17BC77" w14:textId="35438593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254</w:t>
            </w:r>
          </w:p>
        </w:tc>
      </w:tr>
      <w:tr w:rsidR="005E2E09" w:rsidRPr="00AA31E2" w14:paraId="63924CB8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1F191FE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7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B7A8607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limit 14 to 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674A2B2" w14:textId="67DFD2E0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220</w:t>
            </w:r>
          </w:p>
        </w:tc>
      </w:tr>
      <w:tr w:rsidR="005E2E09" w:rsidRPr="00AA31E2" w14:paraId="626DC578" w14:textId="77777777" w:rsidTr="000E48A5">
        <w:trPr>
          <w:trHeight w:val="465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9628AC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A35C06" w14:textId="77777777" w:rsidR="005E2E09" w:rsidRPr="005E2E09" w:rsidRDefault="005E2E09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limit 17 to fe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30E30AA" w14:textId="5E07A873" w:rsidR="005E2E09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CE4380">
              <w:rPr>
                <w:rFonts w:ascii="Arial" w:eastAsia="Arial" w:hAnsi="Arial" w:cs="Arial"/>
                <w:color w:val="0A0905"/>
                <w:sz w:val="20"/>
                <w:szCs w:val="20"/>
              </w:rPr>
              <w:t>217</w:t>
            </w:r>
          </w:p>
        </w:tc>
      </w:tr>
      <w:tr w:rsidR="005E2E09" w:rsidRPr="00AA31E2" w14:paraId="62F895D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83D7306" w14:textId="77777777" w:rsidR="005E2E09" w:rsidRPr="005E2E09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9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8726C45" w14:textId="77777777" w:rsidR="005E2E09" w:rsidRPr="005E2E09" w:rsidRDefault="005E2E09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8 not (meta-analysis or "systematic review" or conference abstract or "conference review" or editorial or commentary or correspondence or letter or note or review or book review or news).</w:t>
            </w:r>
            <w:proofErr w:type="spellStart"/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B06AA9" w14:textId="7017B7FC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36</w:t>
            </w:r>
          </w:p>
        </w:tc>
      </w:tr>
      <w:tr w:rsidR="005E2E09" w:rsidRPr="00AA31E2" w14:paraId="5A65105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98EE4F" w14:textId="77777777" w:rsidR="005E2E09" w:rsidRPr="00AA31E2" w:rsidRDefault="005E2E09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0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6FB360D" w14:textId="77777777" w:rsidR="005E2E09" w:rsidRPr="00AA31E2" w:rsidRDefault="005E2E09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limit 19 to (clinical trial or randomized controlled trial or controlled clinical trial or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multicenter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study) [Limit not valid in APA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PsycInfo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; records were retained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E55532E" w14:textId="02787CF7" w:rsidR="005E2E09" w:rsidRPr="00AA31E2" w:rsidRDefault="005E2E09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21</w:t>
            </w:r>
          </w:p>
        </w:tc>
      </w:tr>
    </w:tbl>
    <w:p w14:paraId="3F6B5FD5" w14:textId="72307A32" w:rsidR="005A2799" w:rsidRDefault="005E2E09" w:rsidP="005A2799">
      <w:pPr>
        <w:spacing w:before="240" w:after="240"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AA31E2">
        <w:rPr>
          <w:rFonts w:ascii="Arial" w:eastAsia="Arial" w:hAnsi="Arial" w:cs="Arial"/>
          <w:sz w:val="20"/>
          <w:szCs w:val="20"/>
        </w:rPr>
        <w:lastRenderedPageBreak/>
        <w:t xml:space="preserve"> </w:t>
      </w:r>
      <w:r w:rsidR="005A2799" w:rsidRPr="00AA31E2">
        <w:rPr>
          <w:rFonts w:ascii="Arial" w:eastAsia="Arial" w:hAnsi="Arial" w:cs="Arial"/>
          <w:sz w:val="20"/>
          <w:szCs w:val="20"/>
        </w:rPr>
        <w:t>[</w:t>
      </w:r>
      <w:proofErr w:type="spellStart"/>
      <w:r w:rsidR="005A2799" w:rsidRPr="00AA31E2">
        <w:rPr>
          <w:rFonts w:ascii="Arial" w:eastAsia="Arial" w:hAnsi="Arial" w:cs="Arial"/>
          <w:sz w:val="20"/>
          <w:szCs w:val="20"/>
        </w:rPr>
        <w:t>mp</w:t>
      </w:r>
      <w:proofErr w:type="spellEnd"/>
      <w:r w:rsidR="005A2799" w:rsidRPr="00AA31E2">
        <w:rPr>
          <w:rFonts w:ascii="Arial" w:eastAsia="Arial" w:hAnsi="Arial" w:cs="Arial"/>
          <w:sz w:val="20"/>
          <w:szCs w:val="20"/>
        </w:rPr>
        <w:t xml:space="preserve"> = title, abstract, heading word, drug trade name, original title, device manufacturer, drug manufacturer, device trade name, keyword, floating subheading word, candidate term word]</w:t>
      </w:r>
    </w:p>
    <w:p w14:paraId="53885991" w14:textId="77777777" w:rsidR="005A2799" w:rsidRDefault="005A2799" w:rsidP="005A2799">
      <w:pPr>
        <w:spacing w:before="240"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</w:p>
    <w:p w14:paraId="00000079" w14:textId="5A92A4D0" w:rsidR="005D2E0B" w:rsidRPr="00AA31E2" w:rsidRDefault="005A2799" w:rsidP="005A2799">
      <w:pPr>
        <w:spacing w:before="240"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 xml:space="preserve">APA </w:t>
      </w:r>
      <w:proofErr w:type="spellStart"/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PsycInfo</w:t>
      </w:r>
      <w:proofErr w:type="spellEnd"/>
      <w:r w:rsidRPr="00AA31E2">
        <w:rPr>
          <w:rFonts w:ascii="Arial" w:eastAsia="Arial" w:hAnsi="Arial" w:cs="Arial"/>
          <w:b/>
          <w:color w:val="333333"/>
          <w:sz w:val="20"/>
          <w:szCs w:val="20"/>
        </w:rPr>
        <w:t xml:space="preserve"> 1806 to August </w:t>
      </w:r>
      <w:r w:rsidR="00CE4380" w:rsidRPr="00CE4380">
        <w:rPr>
          <w:rFonts w:ascii="Arial" w:eastAsia="Arial" w:hAnsi="Arial" w:cs="Arial"/>
          <w:b/>
          <w:color w:val="333333"/>
          <w:sz w:val="20"/>
          <w:szCs w:val="20"/>
        </w:rPr>
        <w:t>Week 3 2021</w:t>
      </w:r>
    </w:p>
    <w:tbl>
      <w:tblPr>
        <w:tblW w:w="10491" w:type="dxa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8221"/>
        <w:gridCol w:w="1418"/>
      </w:tblGrid>
      <w:tr w:rsidR="00CE4380" w:rsidRPr="00AA31E2" w14:paraId="4A3B91CD" w14:textId="77777777" w:rsidTr="000E48A5">
        <w:trPr>
          <w:trHeight w:val="531"/>
        </w:trPr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7C0A209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8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151401" w14:textId="77777777" w:rsidR="00CE4380" w:rsidRPr="00AA31E2" w:rsidRDefault="00CE4380" w:rsidP="000E48A5">
            <w:pPr>
              <w:tabs>
                <w:tab w:val="left" w:pos="4560"/>
              </w:tabs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  <w:r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ab/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7AD30F1" w14:textId="77777777" w:rsidR="00CE4380" w:rsidRPr="00AA31E2" w:rsidRDefault="00CE4380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CE4380" w:rsidRPr="00AA31E2" w14:paraId="4AD56E64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A552FE0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1A8C60" w14:textId="77777777" w:rsidR="00CE4380" w:rsidRPr="00AA31E2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cognitive behavioural therapy/ or cognitive behavioural therapy or CBT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2881D35" w14:textId="2C15184F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17263</w:t>
            </w:r>
          </w:p>
        </w:tc>
      </w:tr>
      <w:tr w:rsidR="00CE4380" w:rsidRPr="00AA31E2" w14:paraId="72DAE8E2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F8E0FE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DC7B56" w14:textId="77777777" w:rsidR="00CE4380" w:rsidRPr="00AA31E2" w:rsidRDefault="00CE4380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psychotherapy/ or psychotherapy</w:t>
            </w: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.mp. or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*.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B74973D" w14:textId="6A3C2AC1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668844</w:t>
            </w:r>
          </w:p>
        </w:tc>
      </w:tr>
      <w:tr w:rsidR="00CE4380" w:rsidRPr="00AA31E2" w14:paraId="01138C06" w14:textId="77777777" w:rsidTr="000E48A5">
        <w:trPr>
          <w:trHeight w:val="450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3250B54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307EA4" w14:textId="77777777" w:rsidR="00CE4380" w:rsidRPr="00AA31E2" w:rsidRDefault="00CE4380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psychological or 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*social).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2772D5A" w14:textId="37498BA5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839761</w:t>
            </w:r>
          </w:p>
        </w:tc>
      </w:tr>
      <w:tr w:rsidR="00CE4380" w:rsidRPr="00AA31E2" w14:paraId="368FC3DB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5EF69BD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CB87445" w14:textId="77777777" w:rsidR="00CE4380" w:rsidRPr="00AA31E2" w:rsidRDefault="00CE4380" w:rsidP="000E48A5">
            <w:pPr>
              <w:tabs>
                <w:tab w:val="left" w:pos="3495"/>
              </w:tabs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exp mindfulness/ or mindfulness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B513CA1" w14:textId="70662DB9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16716</w:t>
            </w:r>
          </w:p>
        </w:tc>
      </w:tr>
      <w:tr w:rsidR="00CE4380" w:rsidRPr="00AA31E2" w14:paraId="7E454218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597A75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7BBA270" w14:textId="77777777" w:rsidR="00CE4380" w:rsidRPr="00AA31E2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sz w:val="20"/>
                <w:szCs w:val="20"/>
              </w:rPr>
              <w:t>exp breathing exercise/ or "breathing exercise".</w:t>
            </w:r>
            <w:proofErr w:type="spellStart"/>
            <w:r w:rsidRPr="00E301E1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sz w:val="20"/>
                <w:szCs w:val="20"/>
              </w:rPr>
              <w:t>. or "breathing therapy".</w:t>
            </w:r>
            <w:proofErr w:type="spellStart"/>
            <w:r w:rsidRPr="00E301E1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01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453648D" w14:textId="763FD383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135</w:t>
            </w:r>
          </w:p>
        </w:tc>
      </w:tr>
      <w:tr w:rsidR="00CE4380" w:rsidRPr="00AA31E2" w14:paraId="774E29D0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05A0DC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CF8E16D" w14:textId="77777777" w:rsidR="00CE4380" w:rsidRPr="00AA31E2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exp "acceptance and commitment therapy"/ or (acceptance and commitment therapy)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2ECF3B5" w14:textId="13752118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79991</w:t>
            </w:r>
          </w:p>
        </w:tc>
      </w:tr>
      <w:tr w:rsidR="00CE4380" w:rsidRPr="00AA31E2" w14:paraId="1FC1468D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A70036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DBFBD9A" w14:textId="77777777" w:rsidR="00CE4380" w:rsidRPr="00AA31E2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exp meditation/ or meditation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FD9C0AB" w14:textId="0126DCBE" w:rsidR="00CE4380" w:rsidRPr="00AA31E2" w:rsidRDefault="00E375EC" w:rsidP="000E48A5">
            <w:pPr>
              <w:tabs>
                <w:tab w:val="left" w:pos="975"/>
              </w:tabs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9351</w:t>
            </w:r>
          </w:p>
        </w:tc>
      </w:tr>
      <w:tr w:rsidR="00CE4380" w:rsidRPr="00AA31E2" w14:paraId="6EB3F086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BC4E50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152AA7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("dialectical 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*r therapy" or "metacognitive therapy" or "schema therapy"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2122F78" w14:textId="5C59EF4E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3053</w:t>
            </w:r>
          </w:p>
        </w:tc>
      </w:tr>
      <w:tr w:rsidR="00CE4380" w:rsidRPr="00AA31E2" w14:paraId="398169F4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81F2E08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F35AB5E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exp social support/ or "social support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FC1369" w14:textId="4E8552AB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85909</w:t>
            </w:r>
          </w:p>
        </w:tc>
      </w:tr>
      <w:tr w:rsidR="00CE4380" w:rsidRPr="00AA31E2" w14:paraId="563F0CB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4CA8212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ECAA81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counsel*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ing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 xml:space="preserve"> or "psycho*education"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D55F905" w14:textId="030F1F12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116092</w:t>
            </w:r>
          </w:p>
        </w:tc>
      </w:tr>
      <w:tr w:rsidR="00CE4380" w:rsidRPr="00AA31E2" w14:paraId="255EFE43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BD75811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F5A55A0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exercise or "physical activity" or "mind*body" or yoga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939F9B" w14:textId="68213EC8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92864</w:t>
            </w:r>
          </w:p>
        </w:tc>
      </w:tr>
      <w:tr w:rsidR="00CE4380" w:rsidRPr="00AA31E2" w14:paraId="57096556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4D1AF8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11072A3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0AA92F" w14:textId="61125BD3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1591007</w:t>
            </w:r>
          </w:p>
        </w:tc>
      </w:tr>
      <w:tr w:rsidR="00CE4380" w:rsidRPr="00AA31E2" w14:paraId="0B2705FF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E81786C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F59B74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exp preeclampsia/ or pre*eclampsia.mp. or "maternal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 or "pregnancy*induced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 or "gestational hypertension"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599146" w14:textId="1196F6AC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571</w:t>
            </w:r>
          </w:p>
        </w:tc>
      </w:tr>
      <w:tr w:rsidR="00CE4380" w:rsidRPr="00AA31E2" w14:paraId="2979E78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1DB9C3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66C5B89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("psychological distress" or anxiety or depression or "mental health" or resilience).</w:t>
            </w:r>
            <w:proofErr w:type="spellStart"/>
            <w:r w:rsidRPr="005E2E09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006D9D" w14:textId="4AF0B197" w:rsidR="00CE4380" w:rsidRPr="00AA31E2" w:rsidRDefault="00E375EC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703259</w:t>
            </w:r>
          </w:p>
        </w:tc>
      </w:tr>
      <w:tr w:rsidR="00CE4380" w:rsidRPr="00AA31E2" w14:paraId="6484512B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B397BB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D0C68A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1 and 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C5D5B4C" w14:textId="0CB403AB" w:rsidR="00CE4380" w:rsidRPr="00AA31E2" w:rsidRDefault="00B204A3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20</w:t>
            </w:r>
          </w:p>
        </w:tc>
      </w:tr>
      <w:tr w:rsidR="00CE4380" w:rsidRPr="00AA31E2" w14:paraId="1C8DFDD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2AC14D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6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A468947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F0D4E9E" w14:textId="2919B616" w:rsidR="00CE4380" w:rsidRPr="00AA31E2" w:rsidRDefault="00B204A3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66</w:t>
            </w:r>
          </w:p>
        </w:tc>
      </w:tr>
      <w:tr w:rsidR="00CE4380" w:rsidRPr="00AA31E2" w14:paraId="45976E03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E4FA694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7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B63936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limit 14 to 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BD7E00" w14:textId="2318CCB3" w:rsidR="00CE4380" w:rsidRPr="00AA31E2" w:rsidRDefault="00B204A3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62</w:t>
            </w:r>
          </w:p>
        </w:tc>
      </w:tr>
      <w:tr w:rsidR="00CE4380" w:rsidRPr="00AA31E2" w14:paraId="48FDD9D8" w14:textId="77777777" w:rsidTr="000E48A5">
        <w:trPr>
          <w:trHeight w:val="465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6442C7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A62B664" w14:textId="77777777" w:rsidR="00CE4380" w:rsidRPr="005E2E09" w:rsidRDefault="00CE4380" w:rsidP="000E48A5">
            <w:pPr>
              <w:spacing w:line="480" w:lineRule="auto"/>
              <w:ind w:right="4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sz w:val="20"/>
                <w:szCs w:val="20"/>
              </w:rPr>
              <w:t>limit 17 to fe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FBFBF5" w14:textId="39E65FE2" w:rsidR="00CE4380" w:rsidRPr="00AA31E2" w:rsidRDefault="00B204A3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53</w:t>
            </w:r>
          </w:p>
        </w:tc>
      </w:tr>
      <w:tr w:rsidR="00CE4380" w:rsidRPr="00AA31E2" w14:paraId="72B1C315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D9B0644" w14:textId="77777777" w:rsidR="00CE4380" w:rsidRPr="005E2E09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lastRenderedPageBreak/>
              <w:t>19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4C2D87" w14:textId="77777777" w:rsidR="00CE4380" w:rsidRPr="005E2E09" w:rsidRDefault="00CE4380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18 not (meta-analysis or "systematic review" or conference abstract or "conference review" or editorial or commentary or correspondence or letter or note or review or book review or news).</w:t>
            </w:r>
            <w:proofErr w:type="spellStart"/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5E2E09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7B712E" w14:textId="368AAF7F" w:rsidR="00CE4380" w:rsidRPr="00AA31E2" w:rsidRDefault="00B204A3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44</w:t>
            </w:r>
          </w:p>
        </w:tc>
      </w:tr>
      <w:tr w:rsidR="00CE4380" w:rsidRPr="00AA31E2" w14:paraId="3DC89101" w14:textId="77777777" w:rsidTr="000E48A5">
        <w:trPr>
          <w:trHeight w:val="46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895E083" w14:textId="77777777" w:rsidR="00CE4380" w:rsidRPr="00AA31E2" w:rsidRDefault="00CE4380" w:rsidP="000E48A5">
            <w:pPr>
              <w:spacing w:before="240" w:after="240" w:line="480" w:lineRule="auto"/>
              <w:ind w:right="-31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0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D2BA03" w14:textId="77777777" w:rsidR="00CE4380" w:rsidRPr="00AA31E2" w:rsidRDefault="00CE4380" w:rsidP="000E48A5">
            <w:pPr>
              <w:spacing w:before="240" w:after="240" w:line="480" w:lineRule="auto"/>
              <w:ind w:right="4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limit 19 to (clinical trial or randomized controlled trial or controlled clinical trial or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multicenter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study) [Limit not valid in APA </w:t>
            </w:r>
            <w:proofErr w:type="spellStart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PsycInfo</w:t>
            </w:r>
            <w:proofErr w:type="spellEnd"/>
            <w:r w:rsidRPr="00E301E1">
              <w:rPr>
                <w:rFonts w:ascii="Arial" w:eastAsia="Arial" w:hAnsi="Arial" w:cs="Arial"/>
                <w:color w:val="0A0905"/>
                <w:sz w:val="20"/>
                <w:szCs w:val="20"/>
              </w:rPr>
              <w:t>; records were retained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36D64F" w14:textId="2D7E232C" w:rsidR="00CE4380" w:rsidRPr="00AA31E2" w:rsidRDefault="00B204A3" w:rsidP="000E48A5">
            <w:pPr>
              <w:spacing w:before="240" w:after="240"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B204A3">
              <w:rPr>
                <w:rFonts w:ascii="Arial" w:eastAsia="Arial" w:hAnsi="Arial" w:cs="Arial"/>
                <w:color w:val="0A0905"/>
                <w:sz w:val="20"/>
                <w:szCs w:val="20"/>
              </w:rPr>
              <w:t>44</w:t>
            </w:r>
          </w:p>
        </w:tc>
      </w:tr>
    </w:tbl>
    <w:p w14:paraId="000000B3" w14:textId="526FBA50" w:rsidR="005D2E0B" w:rsidRPr="00AA31E2" w:rsidRDefault="00CE4380" w:rsidP="005A2799">
      <w:pPr>
        <w:spacing w:before="240" w:after="240"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color w:val="333333"/>
          <w:sz w:val="20"/>
          <w:szCs w:val="20"/>
        </w:rPr>
        <w:t xml:space="preserve"> </w:t>
      </w:r>
      <w:r w:rsidR="005A2799" w:rsidRPr="00AA31E2">
        <w:rPr>
          <w:rFonts w:ascii="Arial" w:eastAsia="Arial" w:hAnsi="Arial" w:cs="Arial"/>
          <w:color w:val="333333"/>
          <w:sz w:val="20"/>
          <w:szCs w:val="20"/>
        </w:rPr>
        <w:t>[</w:t>
      </w:r>
      <w:proofErr w:type="spellStart"/>
      <w:r w:rsidR="005A2799" w:rsidRPr="00AA31E2">
        <w:rPr>
          <w:rFonts w:ascii="Arial" w:eastAsia="Arial" w:hAnsi="Arial" w:cs="Arial"/>
          <w:color w:val="333333"/>
          <w:sz w:val="20"/>
          <w:szCs w:val="20"/>
        </w:rPr>
        <w:t>mp</w:t>
      </w:r>
      <w:proofErr w:type="spellEnd"/>
      <w:r w:rsidR="005A2799" w:rsidRPr="00AA31E2">
        <w:rPr>
          <w:rFonts w:ascii="Arial" w:eastAsia="Arial" w:hAnsi="Arial" w:cs="Arial"/>
          <w:color w:val="333333"/>
          <w:sz w:val="20"/>
          <w:szCs w:val="20"/>
        </w:rPr>
        <w:t xml:space="preserve"> = title, abstract, heading word, drug trade name, original title, device manufacturer, drug manufacturer, device trade name, keyword, floating subheading word, candidate term word]</w:t>
      </w:r>
    </w:p>
    <w:p w14:paraId="000000B4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AA31E2">
        <w:rPr>
          <w:sz w:val="20"/>
          <w:szCs w:val="20"/>
        </w:rPr>
        <w:br w:type="page"/>
      </w:r>
    </w:p>
    <w:p w14:paraId="000000B5" w14:textId="4FC86C7A" w:rsidR="005D2E0B" w:rsidRPr="00AA31E2" w:rsidRDefault="005A2799" w:rsidP="005A2799">
      <w:pPr>
        <w:spacing w:before="24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r w:rsidRPr="00AA31E2">
        <w:rPr>
          <w:rFonts w:ascii="Arial" w:eastAsia="Arial" w:hAnsi="Arial" w:cs="Arial"/>
          <w:b/>
          <w:sz w:val="20"/>
          <w:szCs w:val="20"/>
        </w:rPr>
        <w:lastRenderedPageBreak/>
        <w:t>CINHAL 1985 to 2021 August 2</w:t>
      </w:r>
      <w:r w:rsidR="00E375EC">
        <w:rPr>
          <w:rFonts w:ascii="Arial" w:eastAsia="Arial" w:hAnsi="Arial" w:cs="Arial"/>
          <w:b/>
          <w:sz w:val="20"/>
          <w:szCs w:val="20"/>
        </w:rPr>
        <w:t>2</w:t>
      </w:r>
    </w:p>
    <w:tbl>
      <w:tblPr>
        <w:tblStyle w:val="a7"/>
        <w:tblW w:w="10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7938"/>
        <w:gridCol w:w="1418"/>
      </w:tblGrid>
      <w:tr w:rsidR="005D2E0B" w:rsidRPr="00AA31E2" w14:paraId="4F670A6F" w14:textId="77777777">
        <w:trPr>
          <w:trHeight w:val="465"/>
        </w:trPr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6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7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7" w14:textId="77777777" w:rsidR="005D2E0B" w:rsidRPr="00AA31E2" w:rsidRDefault="005A2799" w:rsidP="005A2799">
            <w:pPr>
              <w:spacing w:before="240" w:after="240" w:line="480" w:lineRule="auto"/>
              <w:ind w:left="90" w:right="45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8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D2E0B" w:rsidRPr="00AA31E2" w14:paraId="3F082D13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9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A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(MH "cognitive behavioural therapy+") or "cognitive behavioural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B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2,631</w:t>
            </w:r>
          </w:p>
        </w:tc>
      </w:tr>
      <w:tr w:rsidR="005D2E0B" w:rsidRPr="00AA31E2" w14:paraId="37B60932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C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D" w14:textId="014963D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MH "psychotherapy+") or </w:t>
            </w:r>
            <w:r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psychotherapy</w:t>
            </w:r>
            <w:r w:rsidR="00F177F7"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="00F177F7"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="00F177F7"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*.</w:t>
            </w:r>
            <w:proofErr w:type="spellStart"/>
            <w:r w:rsidR="00F177F7"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="00F177F7"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E" w14:textId="256AFB26" w:rsidR="005D2E0B" w:rsidRPr="00AA31E2" w:rsidRDefault="009D0B9E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D0B9E">
              <w:rPr>
                <w:rFonts w:ascii="Arial" w:eastAsia="Arial" w:hAnsi="Arial" w:cs="Arial"/>
                <w:sz w:val="20"/>
                <w:szCs w:val="20"/>
              </w:rPr>
              <w:t>1,897,303</w:t>
            </w:r>
          </w:p>
        </w:tc>
      </w:tr>
      <w:tr w:rsidR="005D2E0B" w:rsidRPr="00AA31E2" w14:paraId="5D8B8E17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BF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0" w14:textId="77777777" w:rsidR="005D2E0B" w:rsidRPr="00AA31E2" w:rsidRDefault="005A2799" w:rsidP="005A2799">
            <w:pPr>
              <w:spacing w:before="240" w:after="240"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psycholog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1" w14:textId="74ED0822" w:rsidR="005D2E0B" w:rsidRPr="00AA31E2" w:rsidRDefault="001B486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273,031</w:t>
            </w:r>
          </w:p>
        </w:tc>
      </w:tr>
      <w:tr w:rsidR="005D2E0B" w:rsidRPr="00AA31E2" w14:paraId="4DD6FAC5" w14:textId="77777777">
        <w:trPr>
          <w:trHeight w:val="450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2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3" w14:textId="77777777" w:rsidR="005D2E0B" w:rsidRPr="00AA31E2" w:rsidRDefault="005A2799" w:rsidP="005A2799">
            <w:pPr>
              <w:spacing w:before="240" w:after="240"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4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20,691</w:t>
            </w:r>
          </w:p>
        </w:tc>
      </w:tr>
      <w:tr w:rsidR="005D2E0B" w:rsidRPr="00AA31E2" w14:paraId="4B5F3F6B" w14:textId="77777777">
        <w:trPr>
          <w:trHeight w:val="450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5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6" w14:textId="77777777" w:rsidR="005D2E0B" w:rsidRPr="00AA31E2" w:rsidRDefault="005A2799" w:rsidP="005A2799">
            <w:pPr>
              <w:spacing w:before="240" w:after="240"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psych*soci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7" w14:textId="50D7FB31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62,</w:t>
            </w:r>
            <w:r w:rsidR="00ED586F">
              <w:rPr>
                <w:rFonts w:ascii="Arial" w:eastAsia="Arial" w:hAnsi="Arial" w:cs="Arial"/>
                <w:color w:val="0A0905"/>
                <w:sz w:val="20"/>
                <w:szCs w:val="20"/>
              </w:rPr>
              <w:t>728</w:t>
            </w:r>
          </w:p>
        </w:tc>
      </w:tr>
      <w:tr w:rsidR="005D2E0B" w:rsidRPr="00AA31E2" w14:paraId="2010BC45" w14:textId="77777777">
        <w:trPr>
          <w:trHeight w:val="450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8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9" w14:textId="77777777" w:rsidR="005D2E0B" w:rsidRPr="00AA31E2" w:rsidRDefault="005A2799" w:rsidP="005A2799">
            <w:pPr>
              <w:tabs>
                <w:tab w:val="left" w:pos="4875"/>
              </w:tabs>
              <w:spacing w:before="240" w:after="240"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 OR 4 OR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A" w14:textId="34AC3D4E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82,</w:t>
            </w:r>
            <w:r w:rsidR="00ED586F">
              <w:rPr>
                <w:rFonts w:ascii="Arial" w:eastAsia="Arial" w:hAnsi="Arial" w:cs="Arial"/>
                <w:color w:val="0A0905"/>
                <w:sz w:val="20"/>
                <w:szCs w:val="20"/>
              </w:rPr>
              <w:t>394</w:t>
            </w:r>
          </w:p>
        </w:tc>
      </w:tr>
      <w:tr w:rsidR="005D2E0B" w:rsidRPr="00AA31E2" w14:paraId="3D137916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B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C" w14:textId="77777777" w:rsidR="005D2E0B" w:rsidRPr="00AA31E2" w:rsidRDefault="005A2799" w:rsidP="005A2799">
            <w:pPr>
              <w:tabs>
                <w:tab w:val="left" w:pos="3495"/>
              </w:tabs>
              <w:spacing w:before="240" w:after="240"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(MH "mindfulness+") or mindful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D" w14:textId="0EE71AA8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9,0</w:t>
            </w:r>
            <w:r w:rsidR="003A3099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</w:tr>
      <w:tr w:rsidR="005D2E0B" w:rsidRPr="00AA31E2" w14:paraId="2F19088D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E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CF" w14:textId="0213EF83" w:rsidR="005D2E0B" w:rsidRPr="00AA31E2" w:rsidRDefault="005A2799" w:rsidP="00E44E0F">
            <w:pPr>
              <w:tabs>
                <w:tab w:val="left" w:pos="5415"/>
              </w:tabs>
              <w:spacing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MH "breathing exercise+") or "breathing exercise"</w:t>
            </w:r>
            <w:r w:rsidR="00E44E0F"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="00E44E0F" w:rsidRPr="00E44E0F">
              <w:rPr>
                <w:rFonts w:ascii="Arial" w:eastAsia="Arial" w:hAnsi="Arial" w:cs="Arial"/>
                <w:sz w:val="20"/>
                <w:szCs w:val="20"/>
              </w:rPr>
              <w:t>"breathing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0" w14:textId="69F3A3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E44E0F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</w:tr>
      <w:tr w:rsidR="005D2E0B" w:rsidRPr="00AA31E2" w14:paraId="6E69CE9B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1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2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MH "acceptance and commitment therapy+") or "acceptance and commitment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3" w14:textId="30E505CC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,00</w:t>
            </w:r>
            <w:r w:rsidR="00E44E0F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</w:tr>
      <w:tr w:rsidR="005D2E0B" w:rsidRPr="00AA31E2" w14:paraId="6C27F1CA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4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5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MH "meditation+") or medi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6" w14:textId="13B4EDF8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,1</w:t>
            </w:r>
            <w:r w:rsidR="00ED586F">
              <w:rPr>
                <w:rFonts w:ascii="Arial" w:eastAsia="Arial" w:hAnsi="Arial" w:cs="Arial"/>
                <w:color w:val="0A0905"/>
                <w:sz w:val="20"/>
                <w:szCs w:val="20"/>
              </w:rPr>
              <w:t>92</w:t>
            </w:r>
          </w:p>
        </w:tc>
      </w:tr>
      <w:tr w:rsidR="005D2E0B" w:rsidRPr="00AA31E2" w14:paraId="5373B85C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7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8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 xml:space="preserve">"dialectical </w:t>
            </w:r>
            <w:proofErr w:type="spellStart"/>
            <w:r w:rsidRPr="00AA31E2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sz w:val="20"/>
                <w:szCs w:val="20"/>
              </w:rPr>
              <w:t>*r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9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78</w:t>
            </w:r>
          </w:p>
        </w:tc>
      </w:tr>
      <w:tr w:rsidR="005D2E0B" w:rsidRPr="00AA31E2" w14:paraId="19748381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A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B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"metacognitive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C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99</w:t>
            </w:r>
          </w:p>
        </w:tc>
      </w:tr>
      <w:tr w:rsidR="005D2E0B" w:rsidRPr="00AA31E2" w14:paraId="25E5BCCA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D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E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"schema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DF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43</w:t>
            </w:r>
          </w:p>
        </w:tc>
      </w:tr>
      <w:tr w:rsidR="005D2E0B" w:rsidRPr="00AA31E2" w14:paraId="79884B73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0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1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1 or 12 or 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2" w14:textId="77777777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08</w:t>
            </w:r>
          </w:p>
        </w:tc>
      </w:tr>
      <w:tr w:rsidR="003C7854" w:rsidRPr="00AA31E2" w14:paraId="122AD2E6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76FBE2" w14:textId="1B0E9AED" w:rsidR="003C7854" w:rsidRPr="00AA31E2" w:rsidRDefault="001B4860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6A9EC8F" w14:textId="5D5ECC60" w:rsidR="003C7854" w:rsidRPr="00AA31E2" w:rsidRDefault="001B4860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B4860">
              <w:rPr>
                <w:rFonts w:ascii="Arial" w:eastAsia="Arial" w:hAnsi="Arial" w:cs="Arial"/>
                <w:sz w:val="20"/>
                <w:szCs w:val="20"/>
              </w:rPr>
              <w:t>(MH "exercise+") or exercise or "physical activity" or "mind*body" or yo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E51385" w14:textId="489B618D" w:rsidR="003C7854" w:rsidRPr="00AA31E2" w:rsidRDefault="001B486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285,013</w:t>
            </w:r>
          </w:p>
        </w:tc>
      </w:tr>
      <w:tr w:rsidR="005D2E0B" w:rsidRPr="00AA31E2" w14:paraId="7CC37236" w14:textId="77777777" w:rsidTr="005A2799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3" w14:textId="0F72A428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4" w14:textId="51C193FA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 or 2 or 6 or 7 or 8 or 9 or 10 or 14</w:t>
            </w:r>
            <w:r w:rsidR="001B4860">
              <w:rPr>
                <w:rFonts w:ascii="Arial" w:eastAsia="Arial" w:hAnsi="Arial" w:cs="Arial"/>
                <w:sz w:val="20"/>
                <w:szCs w:val="20"/>
              </w:rPr>
              <w:t xml:space="preserve"> or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5" w14:textId="7A677FC3" w:rsidR="005D2E0B" w:rsidRPr="00AA31E2" w:rsidRDefault="001B486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2,588,194</w:t>
            </w:r>
          </w:p>
        </w:tc>
      </w:tr>
      <w:tr w:rsidR="005D2E0B" w:rsidRPr="00AA31E2" w14:paraId="71017022" w14:textId="77777777" w:rsidTr="005A2799">
        <w:trPr>
          <w:trHeight w:val="465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6" w14:textId="428BB295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8959AF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7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MH "preeclampsia+") or "pre*eclampsia" or "maternal hypertension" or "pregnancy*induced hypertension" or "gestational hypertension"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8" w14:textId="0051813C" w:rsidR="005D2E0B" w:rsidRPr="00AA31E2" w:rsidRDefault="005A2799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9,84</w:t>
            </w:r>
            <w:r w:rsidR="001B4860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</w:tr>
      <w:tr w:rsidR="005D2E0B" w:rsidRPr="00AA31E2" w14:paraId="5F37C58E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9" w14:textId="5F6CBA84" w:rsidR="005D2E0B" w:rsidRPr="00AA31E2" w:rsidRDefault="000B3C80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8959AF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A" w14:textId="6943B186" w:rsidR="005D2E0B" w:rsidRPr="00AA31E2" w:rsidRDefault="008959AF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sz w:val="20"/>
                <w:szCs w:val="20"/>
              </w:rPr>
              <w:t>"psychological distress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B" w14:textId="5935A804" w:rsidR="005D2E0B" w:rsidRPr="00AA31E2" w:rsidRDefault="002F5F3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F5F30">
              <w:rPr>
                <w:rFonts w:ascii="Arial" w:eastAsia="Arial" w:hAnsi="Arial" w:cs="Arial"/>
                <w:color w:val="0A0905"/>
                <w:sz w:val="20"/>
                <w:szCs w:val="20"/>
              </w:rPr>
              <w:t>13,265</w:t>
            </w:r>
          </w:p>
        </w:tc>
      </w:tr>
      <w:tr w:rsidR="008959AF" w:rsidRPr="00AA31E2" w14:paraId="1E1F640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08C9FA" w14:textId="46341D90" w:rsidR="008959AF" w:rsidRDefault="008959AF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392AE0" w14:textId="28C1B13E" w:rsidR="008959AF" w:rsidRPr="00AA31E2" w:rsidRDefault="008959AF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sz w:val="20"/>
                <w:szCs w:val="20"/>
              </w:rPr>
              <w:t>"anxiet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2EAFE9" w14:textId="68D303DD" w:rsidR="008959AF" w:rsidRPr="00AA31E2" w:rsidRDefault="002F5F3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F5F30">
              <w:rPr>
                <w:rFonts w:ascii="Arial" w:eastAsia="Arial" w:hAnsi="Arial" w:cs="Arial"/>
                <w:color w:val="0A0905"/>
                <w:sz w:val="20"/>
                <w:szCs w:val="20"/>
              </w:rPr>
              <w:t>107,041</w:t>
            </w:r>
          </w:p>
        </w:tc>
      </w:tr>
      <w:tr w:rsidR="008959AF" w:rsidRPr="00AA31E2" w14:paraId="6C4B2076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48A1D8D" w14:textId="4FEE7150" w:rsidR="008959AF" w:rsidRDefault="008959AF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9CA853" w14:textId="09635234" w:rsidR="008959AF" w:rsidRPr="00AA31E2" w:rsidRDefault="008959AF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sz w:val="20"/>
                <w:szCs w:val="20"/>
              </w:rPr>
              <w:t>(MM "Depression, Postpartum") OR "depression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1F26CF8" w14:textId="221607D1" w:rsidR="008959AF" w:rsidRPr="00AA31E2" w:rsidRDefault="002F5F3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F5F30">
              <w:rPr>
                <w:rFonts w:ascii="Arial" w:eastAsia="Arial" w:hAnsi="Arial" w:cs="Arial"/>
                <w:color w:val="0A0905"/>
                <w:sz w:val="20"/>
                <w:szCs w:val="20"/>
              </w:rPr>
              <w:t>181,685</w:t>
            </w:r>
          </w:p>
        </w:tc>
      </w:tr>
      <w:tr w:rsidR="008959AF" w:rsidRPr="00AA31E2" w14:paraId="1E6BFF2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A8826A0" w14:textId="3C46D5FB" w:rsidR="008959AF" w:rsidRDefault="008959AF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3E84F8" w14:textId="2A7B3374" w:rsidR="008959AF" w:rsidRPr="00AA31E2" w:rsidRDefault="008959AF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sz w:val="20"/>
                <w:szCs w:val="20"/>
              </w:rPr>
              <w:t>(MM "Mental Health") OR "mental health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D7FE474" w14:textId="3B70D341" w:rsidR="008959AF" w:rsidRPr="00AA31E2" w:rsidRDefault="002F5F3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F5F30">
              <w:rPr>
                <w:rFonts w:ascii="Arial" w:eastAsia="Arial" w:hAnsi="Arial" w:cs="Arial"/>
                <w:color w:val="0A0905"/>
                <w:sz w:val="20"/>
                <w:szCs w:val="20"/>
              </w:rPr>
              <w:t>157,880</w:t>
            </w:r>
          </w:p>
        </w:tc>
      </w:tr>
      <w:tr w:rsidR="008959AF" w:rsidRPr="00AA31E2" w14:paraId="7B616CE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1AE0B6F" w14:textId="029ADEFD" w:rsidR="008959AF" w:rsidRDefault="008959AF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F97F5B" w14:textId="275327DC" w:rsidR="008959AF" w:rsidRPr="008959AF" w:rsidRDefault="008959AF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sz w:val="20"/>
                <w:szCs w:val="20"/>
              </w:rPr>
              <w:t>"resilience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97C4B1" w14:textId="58F4F4C4" w:rsidR="008959AF" w:rsidRPr="00AA31E2" w:rsidRDefault="002F5F30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3,858</w:t>
            </w:r>
          </w:p>
        </w:tc>
      </w:tr>
      <w:tr w:rsidR="008959AF" w:rsidRPr="00AA31E2" w14:paraId="51208F13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8358211" w14:textId="43317E95" w:rsidR="008959AF" w:rsidRPr="00AA31E2" w:rsidRDefault="008959AF" w:rsidP="000B3C80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lastRenderedPageBreak/>
              <w:t>2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7CB9DEB" w14:textId="227CDF13" w:rsidR="008959AF" w:rsidRPr="00AA31E2" w:rsidRDefault="008959AF" w:rsidP="008959AF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sz w:val="20"/>
                <w:szCs w:val="20"/>
              </w:rPr>
              <w:t>1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Pr="008959AF">
              <w:rPr>
                <w:rFonts w:ascii="Arial" w:eastAsia="Arial" w:hAnsi="Arial" w:cs="Arial"/>
                <w:sz w:val="20"/>
                <w:szCs w:val="20"/>
              </w:rPr>
              <w:t>1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Pr="008959AF">
              <w:rPr>
                <w:rFonts w:ascii="Arial" w:eastAsia="Arial" w:hAnsi="Arial" w:cs="Arial"/>
                <w:sz w:val="20"/>
                <w:szCs w:val="20"/>
              </w:rPr>
              <w:t>2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Pr="008959AF">
              <w:rPr>
                <w:rFonts w:ascii="Arial" w:eastAsia="Arial" w:hAnsi="Arial" w:cs="Arial"/>
                <w:sz w:val="20"/>
                <w:szCs w:val="20"/>
              </w:rPr>
              <w:t>2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Pr="008959AF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760EBF" w14:textId="4E6E52EF" w:rsidR="008959AF" w:rsidRPr="00DE2A3B" w:rsidRDefault="008959AF" w:rsidP="000B3C80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color w:val="0A0905"/>
                <w:sz w:val="20"/>
                <w:szCs w:val="20"/>
              </w:rPr>
              <w:t>381,046</w:t>
            </w:r>
          </w:p>
        </w:tc>
      </w:tr>
      <w:tr w:rsidR="000B3C80" w:rsidRPr="00AA31E2" w14:paraId="40FD2FE8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3F1C9F6" w14:textId="1FCB44E9" w:rsidR="000B3C80" w:rsidRPr="00AA31E2" w:rsidRDefault="008959AF" w:rsidP="000B3C80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DDDD754" w14:textId="54B74814" w:rsidR="000B3C80" w:rsidRPr="00AA31E2" w:rsidRDefault="000B3C80" w:rsidP="000B3C80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8959AF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AA31E2"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r w:rsidR="008959AF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9AA01C" w14:textId="3EC33B4F" w:rsidR="000B3C80" w:rsidRPr="00DE2A3B" w:rsidRDefault="008959AF" w:rsidP="000B3C80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959AF">
              <w:rPr>
                <w:rFonts w:ascii="Arial" w:eastAsia="Arial" w:hAnsi="Arial" w:cs="Arial"/>
                <w:color w:val="0A0905"/>
                <w:sz w:val="20"/>
                <w:szCs w:val="20"/>
              </w:rPr>
              <w:t>188</w:t>
            </w:r>
          </w:p>
        </w:tc>
      </w:tr>
      <w:tr w:rsidR="000B3C80" w:rsidRPr="00AA31E2" w14:paraId="793F408A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463156" w14:textId="50F47D0E" w:rsidR="000B3C80" w:rsidRPr="00AA31E2" w:rsidRDefault="008959AF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DF7EFE" w14:textId="4D67F811" w:rsidR="000B3C80" w:rsidRPr="00AA31E2" w:rsidRDefault="000910E7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and 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17AC70" w14:textId="6930C7F0" w:rsidR="000B3C80" w:rsidRPr="00DE2A3B" w:rsidRDefault="000910E7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13</w:t>
            </w:r>
          </w:p>
        </w:tc>
      </w:tr>
      <w:tr w:rsidR="005D2E0B" w:rsidRPr="00AA31E2" w14:paraId="79A2C681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C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ED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limit 17 to Peer Reviewed; Research Article; </w:t>
            </w:r>
            <w:proofErr w:type="gram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Human;</w:t>
            </w:r>
            <w:proofErr w:type="gramEnd"/>
          </w:p>
          <w:p w14:paraId="000000EE" w14:textId="4082D611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Publication Type: Clinical Trial, Journal Article, </w:t>
            </w:r>
            <w:r w:rsidR="000B3C80" w:rsidRPr="000B3C80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Proceedings, </w:t>
            </w: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ndomized Controlled Trial, Research</w:t>
            </w:r>
          </w:p>
          <w:p w14:paraId="000000EF" w14:textId="77777777" w:rsidR="005D2E0B" w:rsidRPr="00AA31E2" w:rsidRDefault="005A2799" w:rsidP="005A2799">
            <w:pPr>
              <w:spacing w:line="480" w:lineRule="auto"/>
              <w:ind w:right="45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Sex: Fe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0" w14:textId="0200B3B4" w:rsidR="005D2E0B" w:rsidRPr="00AA31E2" w:rsidRDefault="000910E7" w:rsidP="005A2799">
            <w:pPr>
              <w:spacing w:before="240" w:after="240" w:line="480" w:lineRule="auto"/>
              <w:ind w:left="90" w:right="179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0910E7">
              <w:rPr>
                <w:rFonts w:ascii="Arial" w:eastAsia="Arial" w:hAnsi="Arial" w:cs="Arial"/>
                <w:color w:val="0A0905"/>
                <w:sz w:val="20"/>
                <w:szCs w:val="20"/>
              </w:rPr>
              <w:t>76</w:t>
            </w:r>
          </w:p>
        </w:tc>
      </w:tr>
    </w:tbl>
    <w:p w14:paraId="000000F1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Search modes</w:t>
      </w:r>
      <w:r w:rsidRPr="00AA31E2">
        <w:rPr>
          <w:rFonts w:ascii="Arial" w:eastAsia="Arial" w:hAnsi="Arial" w:cs="Arial"/>
          <w:color w:val="333333"/>
          <w:sz w:val="20"/>
          <w:szCs w:val="20"/>
        </w:rPr>
        <w:t xml:space="preserve"> - Find all my search terms</w:t>
      </w:r>
    </w:p>
    <w:p w14:paraId="000000F2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Expanders</w:t>
      </w:r>
      <w:r w:rsidRPr="00AA31E2">
        <w:rPr>
          <w:rFonts w:ascii="Arial" w:eastAsia="Arial" w:hAnsi="Arial" w:cs="Arial"/>
          <w:color w:val="333333"/>
          <w:sz w:val="20"/>
          <w:szCs w:val="20"/>
        </w:rPr>
        <w:t xml:space="preserve"> - Apply equivalent subjects</w:t>
      </w:r>
    </w:p>
    <w:p w14:paraId="000000F3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sz w:val="20"/>
          <w:szCs w:val="20"/>
        </w:rPr>
        <w:br w:type="page"/>
      </w:r>
    </w:p>
    <w:p w14:paraId="000000F4" w14:textId="4567527B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lastRenderedPageBreak/>
        <w:t>MIDIRS: Maternity and Infant Care 2</w:t>
      </w:r>
      <w:r w:rsidR="00E375EC">
        <w:rPr>
          <w:rFonts w:ascii="Arial" w:eastAsia="Arial" w:hAnsi="Arial" w:cs="Arial"/>
          <w:b/>
          <w:color w:val="333333"/>
          <w:sz w:val="20"/>
          <w:szCs w:val="20"/>
        </w:rPr>
        <w:t>2</w:t>
      </w: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 xml:space="preserve"> August 2021</w:t>
      </w:r>
    </w:p>
    <w:tbl>
      <w:tblPr>
        <w:tblStyle w:val="a8"/>
        <w:tblW w:w="10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7938"/>
        <w:gridCol w:w="1418"/>
      </w:tblGrid>
      <w:tr w:rsidR="005D2E0B" w:rsidRPr="00AA31E2" w14:paraId="74A62E9B" w14:textId="77777777">
        <w:trPr>
          <w:trHeight w:val="465"/>
        </w:trPr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5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7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6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7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D2E0B" w:rsidRPr="00AA31E2" w14:paraId="2656F84E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8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9" w14:textId="77777777" w:rsidR="005D2E0B" w:rsidRPr="00E375EC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("cognitive behavioural therapy" or CBT).</w:t>
            </w:r>
            <w:proofErr w:type="spellStart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A" w14:textId="77777777" w:rsidR="005D2E0B" w:rsidRPr="00AA31E2" w:rsidRDefault="005A2799" w:rsidP="005A2799">
            <w:pPr>
              <w:spacing w:before="240" w:after="240" w:line="480" w:lineRule="auto"/>
              <w:ind w:left="90" w:right="-84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</w:tr>
      <w:tr w:rsidR="005D2E0B" w:rsidRPr="00AA31E2" w14:paraId="718095E2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B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C" w14:textId="0E58A842" w:rsidR="005D2E0B" w:rsidRPr="00E375EC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psychotherapy.mp.</w:t>
            </w:r>
            <w:r w:rsidR="0042024F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="0042024F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="0042024F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*.</w:t>
            </w:r>
            <w:proofErr w:type="spellStart"/>
            <w:r w:rsidR="0042024F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="0042024F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D" w14:textId="58E234D2" w:rsidR="005D2E0B" w:rsidRPr="00AA31E2" w:rsidRDefault="00952A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52A58">
              <w:rPr>
                <w:rFonts w:ascii="Arial" w:eastAsia="Arial" w:hAnsi="Arial" w:cs="Arial"/>
                <w:color w:val="0A0905"/>
                <w:sz w:val="20"/>
                <w:szCs w:val="20"/>
              </w:rPr>
              <w:t>22233</w:t>
            </w:r>
          </w:p>
        </w:tc>
      </w:tr>
      <w:tr w:rsidR="005D2E0B" w:rsidRPr="00AA31E2" w14:paraId="6D02FF3A" w14:textId="77777777">
        <w:trPr>
          <w:trHeight w:val="450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E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FF" w14:textId="77777777" w:rsidR="005D2E0B" w:rsidRPr="00E375EC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psychological or </w:t>
            </w:r>
            <w:proofErr w:type="spellStart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*social).</w:t>
            </w:r>
            <w:proofErr w:type="spellStart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0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3634</w:t>
            </w:r>
          </w:p>
        </w:tc>
      </w:tr>
      <w:tr w:rsidR="005D2E0B" w:rsidRPr="00AA31E2" w14:paraId="2706454A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1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2" w14:textId="77777777" w:rsidR="005D2E0B" w:rsidRPr="00E375EC" w:rsidRDefault="005A2799" w:rsidP="005A2799">
            <w:pPr>
              <w:tabs>
                <w:tab w:val="left" w:pos="3495"/>
              </w:tabs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Mindfulness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3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47</w:t>
            </w:r>
          </w:p>
        </w:tc>
      </w:tr>
      <w:tr w:rsidR="005D2E0B" w:rsidRPr="00AA31E2" w14:paraId="369CED0B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4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5" w14:textId="46730C2A" w:rsidR="005D2E0B" w:rsidRPr="00E375EC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"breathing exercise"</w:t>
            </w:r>
            <w:r w:rsidR="0042024F" w:rsidRPr="00E375EC">
              <w:rPr>
                <w:rFonts w:ascii="Arial" w:eastAsia="Arial" w:hAnsi="Arial" w:cs="Arial"/>
                <w:sz w:val="20"/>
                <w:szCs w:val="20"/>
              </w:rPr>
              <w:t xml:space="preserve"> or "breathing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6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0</w:t>
            </w:r>
          </w:p>
        </w:tc>
      </w:tr>
      <w:tr w:rsidR="005D2E0B" w:rsidRPr="00AA31E2" w14:paraId="3D3E8B93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7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8" w14:textId="77777777" w:rsidR="005D2E0B" w:rsidRPr="00E375EC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("acceptance and commitment therapy" or ACT).</w:t>
            </w:r>
            <w:proofErr w:type="spellStart"/>
            <w:r w:rsidRPr="00E375EC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75EC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9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213</w:t>
            </w:r>
          </w:p>
        </w:tc>
      </w:tr>
      <w:tr w:rsidR="005D2E0B" w:rsidRPr="00AA31E2" w14:paraId="237D524F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A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B" w14:textId="77777777" w:rsidR="005D2E0B" w:rsidRPr="00E375EC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Meditation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C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0</w:t>
            </w:r>
          </w:p>
        </w:tc>
      </w:tr>
      <w:tr w:rsidR="005D2E0B" w:rsidRPr="00AA31E2" w14:paraId="19CB5441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D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E" w14:textId="77777777" w:rsidR="005D2E0B" w:rsidRPr="00E375EC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 xml:space="preserve">("dialectical </w:t>
            </w:r>
            <w:proofErr w:type="spellStart"/>
            <w:r w:rsidRPr="00E375EC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E375EC">
              <w:rPr>
                <w:rFonts w:ascii="Arial" w:eastAsia="Arial" w:hAnsi="Arial" w:cs="Arial"/>
                <w:sz w:val="20"/>
                <w:szCs w:val="20"/>
              </w:rPr>
              <w:t>*r therapy" or "metacognitive therapy" or "schema therapy").</w:t>
            </w:r>
            <w:proofErr w:type="spellStart"/>
            <w:r w:rsidRPr="00E375EC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75EC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0F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</w:tr>
      <w:tr w:rsidR="00BE5B25" w:rsidRPr="00AA31E2" w14:paraId="00ACDA26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3C2769" w14:textId="2D30D64A" w:rsidR="00BE5B25" w:rsidRPr="00AA31E2" w:rsidRDefault="00BE5B25" w:rsidP="00BE5B25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C0ACD4" w14:textId="6820BCE9" w:rsidR="00BE5B25" w:rsidRPr="00E375EC" w:rsidRDefault="00067B54" w:rsidP="00BE5B25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"social support".</w:t>
            </w:r>
            <w:proofErr w:type="spellStart"/>
            <w:r w:rsidRPr="00E375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E375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BB31802" w14:textId="3A5E720A" w:rsidR="00BE5B25" w:rsidRPr="00AA31E2" w:rsidRDefault="00952A58" w:rsidP="00BE5B25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52A58">
              <w:rPr>
                <w:rFonts w:ascii="Arial" w:eastAsia="Arial" w:hAnsi="Arial" w:cs="Arial"/>
                <w:color w:val="0A0905"/>
                <w:sz w:val="20"/>
                <w:szCs w:val="20"/>
              </w:rPr>
              <w:t>5929</w:t>
            </w:r>
          </w:p>
        </w:tc>
      </w:tr>
      <w:tr w:rsidR="00BE5B25" w:rsidRPr="00AA31E2" w14:paraId="4885DBFB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081B89" w14:textId="77777777" w:rsidR="00BE5B25" w:rsidRDefault="00BE5B25" w:rsidP="00BE5B25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155A7F" w14:textId="49747D66" w:rsidR="00BE5B25" w:rsidRPr="00E375EC" w:rsidRDefault="00BE5B25" w:rsidP="00BE5B25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counsel*ing.mp. or psycho*education.m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3D7A33" w14:textId="34A2CE6F" w:rsidR="00BE5B25" w:rsidRPr="00AA31E2" w:rsidRDefault="00952A58" w:rsidP="00952A58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52A58">
              <w:rPr>
                <w:rFonts w:ascii="Arial" w:eastAsia="Arial" w:hAnsi="Arial" w:cs="Arial"/>
                <w:color w:val="0A0905"/>
                <w:sz w:val="20"/>
                <w:szCs w:val="20"/>
              </w:rPr>
              <w:t>7951</w:t>
            </w:r>
          </w:p>
        </w:tc>
      </w:tr>
      <w:tr w:rsidR="00BE5B25" w:rsidRPr="00AA31E2" w14:paraId="2441CDFB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8BA3A3" w14:textId="14FBA034" w:rsidR="00BE5B25" w:rsidRDefault="00BE5B25" w:rsidP="00BE5B25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1166AE" w14:textId="143D9ED2" w:rsidR="00BE5B25" w:rsidRPr="00E375EC" w:rsidRDefault="00BE5B25" w:rsidP="00BE5B25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(exercise or "physical activity" or mind*body or yoga).</w:t>
            </w:r>
            <w:proofErr w:type="spellStart"/>
            <w:r w:rsidRPr="00E375EC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75EC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89CD91C" w14:textId="57969E62" w:rsidR="00BE5B25" w:rsidRPr="00AA31E2" w:rsidRDefault="00952A58" w:rsidP="00BE5B25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52A58">
              <w:rPr>
                <w:rFonts w:ascii="Arial" w:eastAsia="Arial" w:hAnsi="Arial" w:cs="Arial"/>
                <w:color w:val="0A0905"/>
                <w:sz w:val="20"/>
                <w:szCs w:val="20"/>
              </w:rPr>
              <w:t>3417</w:t>
            </w:r>
          </w:p>
        </w:tc>
      </w:tr>
      <w:tr w:rsidR="005D2E0B" w:rsidRPr="00AA31E2" w14:paraId="286BF3E4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0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1" w14:textId="308684C4" w:rsidR="005D2E0B" w:rsidRPr="00E375EC" w:rsidRDefault="00952A58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2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6038</w:t>
            </w:r>
          </w:p>
        </w:tc>
      </w:tr>
      <w:tr w:rsidR="005D2E0B" w:rsidRPr="00AA31E2" w14:paraId="50784719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3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4" w14:textId="77777777" w:rsidR="005D2E0B" w:rsidRPr="00E375EC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(preeclampsia or pre*eclampsia or "maternal hypertension" or "pregnancy*induced hypertension" or "gestational hypertension").</w:t>
            </w:r>
            <w:proofErr w:type="spellStart"/>
            <w:r w:rsidRPr="00E375EC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E375EC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5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112</w:t>
            </w:r>
          </w:p>
        </w:tc>
      </w:tr>
      <w:tr w:rsidR="00A34EE7" w:rsidRPr="00AA31E2" w14:paraId="058F6BDE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26648C" w14:textId="77777777" w:rsidR="00A34EE7" w:rsidRPr="00AA31E2" w:rsidRDefault="00A34EE7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4EC36C9" w14:textId="187379AE" w:rsidR="00A34EE7" w:rsidRPr="00E375EC" w:rsidRDefault="00A34EE7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("psychological distress" or anxiety or depression or "mental health" or resilienc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4FE9464" w14:textId="7918D190" w:rsidR="00A34EE7" w:rsidRPr="00AA31E2" w:rsidRDefault="00952A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52A58">
              <w:rPr>
                <w:rFonts w:ascii="Arial" w:eastAsia="Arial" w:hAnsi="Arial" w:cs="Arial"/>
                <w:color w:val="0A0905"/>
                <w:sz w:val="20"/>
                <w:szCs w:val="20"/>
              </w:rPr>
              <w:t>14207</w:t>
            </w:r>
          </w:p>
        </w:tc>
      </w:tr>
      <w:tr w:rsidR="00A34EE7" w:rsidRPr="00AA31E2" w14:paraId="63F3A574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308EC3" w14:textId="77777777" w:rsidR="00A34EE7" w:rsidRPr="00AA31E2" w:rsidRDefault="00A34EE7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5E1BEA2" w14:textId="375343AE" w:rsidR="00A34EE7" w:rsidRPr="00E375EC" w:rsidRDefault="00952A58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13 and 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5B26FE" w14:textId="77777777" w:rsidR="00A34EE7" w:rsidRPr="00AA31E2" w:rsidRDefault="00A34EE7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</w:p>
        </w:tc>
      </w:tr>
      <w:tr w:rsidR="005D2E0B" w:rsidRPr="00AA31E2" w14:paraId="314C58AF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6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7" w14:textId="5D6893FF" w:rsidR="005D2E0B" w:rsidRPr="00E375EC" w:rsidRDefault="00952A58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8" w14:textId="0F1B1096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  <w:r w:rsidR="002C01F6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</w:tr>
      <w:tr w:rsidR="005D2E0B" w:rsidRPr="00AA31E2" w14:paraId="58F2F9CE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9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A" w14:textId="2AC4C366" w:rsidR="005D2E0B" w:rsidRPr="00E375EC" w:rsidRDefault="002C01F6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375EC">
              <w:rPr>
                <w:rFonts w:ascii="Arial" w:eastAsia="Arial" w:hAnsi="Arial" w:cs="Arial"/>
                <w:sz w:val="20"/>
                <w:szCs w:val="20"/>
              </w:rPr>
              <w:t>16 not (meta-analysis or "systematic review" or conference abstract or "conference review" or editorial or commentary or correspondence or letter or note or review or book review or news)</w:t>
            </w:r>
            <w:r w:rsidR="00E301E1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  <w:proofErr w:type="spellStart"/>
            <w:r w:rsidR="00E301E1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="00E301E1" w:rsidRPr="00E375EC">
              <w:rPr>
                <w:rFonts w:ascii="Arial" w:eastAsia="Arial" w:hAnsi="Arial" w:cs="Arial"/>
                <w:color w:val="0A0905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1B" w14:textId="027168AE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</w:t>
            </w:r>
            <w:r w:rsidR="002C01F6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3</w:t>
            </w: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</w:tr>
    </w:tbl>
    <w:p w14:paraId="00000122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color w:val="333333"/>
          <w:sz w:val="20"/>
          <w:szCs w:val="20"/>
        </w:rPr>
        <w:t>[</w:t>
      </w:r>
      <w:proofErr w:type="spellStart"/>
      <w:r w:rsidRPr="00AA31E2">
        <w:rPr>
          <w:rFonts w:ascii="Arial" w:eastAsia="Arial" w:hAnsi="Arial" w:cs="Arial"/>
          <w:color w:val="333333"/>
          <w:sz w:val="20"/>
          <w:szCs w:val="20"/>
        </w:rPr>
        <w:t>mp</w:t>
      </w:r>
      <w:proofErr w:type="spellEnd"/>
      <w:r w:rsidRPr="00AA31E2">
        <w:rPr>
          <w:rFonts w:ascii="Arial" w:eastAsia="Arial" w:hAnsi="Arial" w:cs="Arial"/>
          <w:color w:val="333333"/>
          <w:sz w:val="20"/>
          <w:szCs w:val="20"/>
        </w:rPr>
        <w:t>=abstract, heading word, title]</w:t>
      </w:r>
    </w:p>
    <w:p w14:paraId="00000123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sz w:val="20"/>
          <w:szCs w:val="20"/>
        </w:rPr>
        <w:br w:type="page"/>
      </w:r>
    </w:p>
    <w:p w14:paraId="00000124" w14:textId="77777777" w:rsidR="005D2E0B" w:rsidRPr="00AA31E2" w:rsidRDefault="005A2799" w:rsidP="005A2799">
      <w:pPr>
        <w:spacing w:before="240"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lastRenderedPageBreak/>
        <w:t>Web of Science – Science Citation Index Expanded (SCI-EXPANDED), Social Sciences Citation Index (SSCI), Emerging Sources Citation Index (ESCI): 1900 to 2021-07-18</w:t>
      </w:r>
    </w:p>
    <w:tbl>
      <w:tblPr>
        <w:tblStyle w:val="a9"/>
        <w:tblW w:w="10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7938"/>
        <w:gridCol w:w="1418"/>
      </w:tblGrid>
      <w:tr w:rsidR="005D2E0B" w:rsidRPr="00AA31E2" w14:paraId="4D27A52B" w14:textId="77777777">
        <w:trPr>
          <w:trHeight w:val="465"/>
        </w:trPr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5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7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6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7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D2E0B" w:rsidRPr="00AA31E2" w14:paraId="04F85258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8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9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("cognitive behavioural therapy" or CB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A" w14:textId="77777777" w:rsidR="005D2E0B" w:rsidRPr="00AA31E2" w:rsidRDefault="005A2799" w:rsidP="005A2799">
            <w:pPr>
              <w:spacing w:before="240" w:after="240" w:line="480" w:lineRule="auto"/>
              <w:ind w:left="90" w:right="-84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9,748</w:t>
            </w:r>
          </w:p>
        </w:tc>
      </w:tr>
      <w:tr w:rsidR="005D2E0B" w:rsidRPr="00AA31E2" w14:paraId="457BA6C7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B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C" w14:textId="56CCA90A" w:rsidR="005D2E0B" w:rsidRPr="00AA31E2" w:rsidRDefault="0053301F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psychotherapy OR </w:t>
            </w:r>
            <w:proofErr w:type="spellStart"/>
            <w:r w:rsidRP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P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D" w14:textId="75A63267" w:rsidR="005D2E0B" w:rsidRPr="00AA31E2" w:rsidRDefault="0053301F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>4,142,892</w:t>
            </w:r>
          </w:p>
        </w:tc>
      </w:tr>
      <w:tr w:rsidR="005D2E0B" w:rsidRPr="00AA31E2" w14:paraId="33B9EB99" w14:textId="77777777">
        <w:trPr>
          <w:trHeight w:val="450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E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2F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psychological or 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*soci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0" w14:textId="00A42E18" w:rsidR="005D2E0B" w:rsidRPr="00AA31E2" w:rsidRDefault="0053301F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>1,201,649</w:t>
            </w:r>
          </w:p>
        </w:tc>
      </w:tr>
      <w:tr w:rsidR="005D2E0B" w:rsidRPr="00AA31E2" w14:paraId="7E90151C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1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2" w14:textId="77777777" w:rsidR="005D2E0B" w:rsidRPr="00AA31E2" w:rsidRDefault="005A2799" w:rsidP="005A2799">
            <w:pPr>
              <w:tabs>
                <w:tab w:val="left" w:pos="3495"/>
              </w:tabs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3" w14:textId="7B9E38BC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9,</w:t>
            </w:r>
            <w:r w:rsid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>424</w:t>
            </w:r>
          </w:p>
        </w:tc>
      </w:tr>
      <w:tr w:rsidR="005D2E0B" w:rsidRPr="00AA31E2" w14:paraId="7886CCC7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4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5" w14:textId="37B012DB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"breathing exercise"</w:t>
            </w:r>
            <w:r w:rsidR="0053301F"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="0053301F" w:rsidRPr="00AA31E2">
              <w:rPr>
                <w:rFonts w:ascii="Arial" w:eastAsia="Arial" w:hAnsi="Arial" w:cs="Arial"/>
                <w:sz w:val="20"/>
                <w:szCs w:val="20"/>
              </w:rPr>
              <w:t xml:space="preserve">"breathing </w:t>
            </w:r>
            <w:r w:rsidR="0053301F">
              <w:rPr>
                <w:rFonts w:ascii="Arial" w:eastAsia="Arial" w:hAnsi="Arial" w:cs="Arial"/>
                <w:sz w:val="20"/>
                <w:szCs w:val="20"/>
              </w:rPr>
              <w:t>therapy</w:t>
            </w:r>
            <w:r w:rsidR="0053301F" w:rsidRPr="00AA31E2">
              <w:rPr>
                <w:rFonts w:ascii="Arial" w:eastAsia="Arial" w:hAnsi="Arial" w:cs="Arial"/>
                <w:sz w:val="20"/>
                <w:szCs w:val="20"/>
              </w:rPr>
              <w:t>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6" w14:textId="414D8466" w:rsidR="005D2E0B" w:rsidRPr="00AA31E2" w:rsidRDefault="0053301F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462</w:t>
            </w:r>
          </w:p>
        </w:tc>
      </w:tr>
      <w:tr w:rsidR="005D2E0B" w:rsidRPr="00AA31E2" w14:paraId="666AE70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7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8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"acceptance and commitment therapy" or AC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9" w14:textId="2724B89F" w:rsidR="005D2E0B" w:rsidRPr="00AA31E2" w:rsidRDefault="00B614B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B614B8">
              <w:rPr>
                <w:rFonts w:ascii="Arial" w:eastAsia="Arial" w:hAnsi="Arial" w:cs="Arial"/>
                <w:color w:val="0A0905"/>
                <w:sz w:val="20"/>
                <w:szCs w:val="20"/>
              </w:rPr>
              <w:t>1,172,959</w:t>
            </w:r>
          </w:p>
        </w:tc>
      </w:tr>
      <w:tr w:rsidR="005D2E0B" w:rsidRPr="00AA31E2" w14:paraId="2E2CDCD1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A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B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medi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C" w14:textId="7337AFB6" w:rsidR="005D2E0B" w:rsidRPr="00AA31E2" w:rsidRDefault="00B614B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B614B8">
              <w:rPr>
                <w:rFonts w:ascii="Arial" w:eastAsia="Arial" w:hAnsi="Arial" w:cs="Arial"/>
                <w:color w:val="0A0905"/>
                <w:sz w:val="20"/>
                <w:szCs w:val="20"/>
              </w:rPr>
              <w:t>12,090</w:t>
            </w:r>
          </w:p>
        </w:tc>
      </w:tr>
      <w:tr w:rsidR="005D2E0B" w:rsidRPr="00AA31E2" w14:paraId="0A201466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D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E" w14:textId="7A7B864D" w:rsidR="005D2E0B" w:rsidRPr="00225858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 xml:space="preserve">"dialectical </w:t>
            </w:r>
            <w:proofErr w:type="spellStart"/>
            <w:r w:rsidRPr="00225858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225858">
              <w:rPr>
                <w:rFonts w:ascii="Arial" w:eastAsia="Arial" w:hAnsi="Arial" w:cs="Arial"/>
                <w:sz w:val="20"/>
                <w:szCs w:val="20"/>
              </w:rPr>
              <w:t>*r therapy" or "metacognitive therapy" or "schema therapy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3F" w14:textId="3EB32EEC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,7</w:t>
            </w:r>
            <w:r w:rsidR="00B614B8">
              <w:rPr>
                <w:rFonts w:ascii="Arial" w:eastAsia="Arial" w:hAnsi="Arial" w:cs="Arial"/>
                <w:color w:val="0A0905"/>
                <w:sz w:val="20"/>
                <w:szCs w:val="20"/>
              </w:rPr>
              <w:t>70</w:t>
            </w:r>
          </w:p>
        </w:tc>
      </w:tr>
      <w:tr w:rsidR="00BE5B25" w:rsidRPr="00AA31E2" w14:paraId="57B74B86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5DF9F6A" w14:textId="5FE2FAF6" w:rsidR="00BE5B25" w:rsidRPr="00AA31E2" w:rsidRDefault="008A5539" w:rsidP="00BE5B25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F3886A" w14:textId="74CC5848" w:rsidR="00BE5B25" w:rsidRPr="00225858" w:rsidRDefault="00BE5B25" w:rsidP="00BE5B25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>"social support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C51B5B" w14:textId="18171510" w:rsidR="00BE5B25" w:rsidRPr="00AA31E2" w:rsidRDefault="008A5539" w:rsidP="00BE5B25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77,536</w:t>
            </w:r>
          </w:p>
        </w:tc>
      </w:tr>
      <w:tr w:rsidR="00BE5B25" w:rsidRPr="00AA31E2" w14:paraId="063B3AA9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DF77A7" w14:textId="42EABBD3" w:rsidR="00BE5B25" w:rsidRPr="00AA31E2" w:rsidRDefault="008A5539" w:rsidP="00BE5B25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EFE2B78" w14:textId="721A5470" w:rsidR="00BE5B25" w:rsidRPr="00225858" w:rsidRDefault="00BE5B25" w:rsidP="00BE5B25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>counsel*</w:t>
            </w:r>
            <w:proofErr w:type="spellStart"/>
            <w:r w:rsidRPr="00225858">
              <w:rPr>
                <w:rFonts w:ascii="Arial" w:eastAsia="Arial" w:hAnsi="Arial" w:cs="Arial"/>
                <w:sz w:val="20"/>
                <w:szCs w:val="20"/>
              </w:rPr>
              <w:t>ing</w:t>
            </w:r>
            <w:proofErr w:type="spellEnd"/>
            <w:r w:rsidRPr="00225858">
              <w:rPr>
                <w:rFonts w:ascii="Arial" w:eastAsia="Arial" w:hAnsi="Arial" w:cs="Arial"/>
                <w:sz w:val="20"/>
                <w:szCs w:val="20"/>
              </w:rPr>
              <w:t xml:space="preserve"> or "psycho*education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7D6605A" w14:textId="10B2A85A" w:rsidR="00BE5B25" w:rsidRPr="00AA31E2" w:rsidRDefault="008A5539" w:rsidP="00BE5B25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172,213</w:t>
            </w:r>
          </w:p>
        </w:tc>
      </w:tr>
      <w:tr w:rsidR="00BE5B25" w:rsidRPr="00AA31E2" w14:paraId="7BCA649D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CB38EA" w14:textId="02B986CD" w:rsidR="00BE5B25" w:rsidRPr="00AA31E2" w:rsidRDefault="008A5539" w:rsidP="00BE5B25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6534D91" w14:textId="58E90348" w:rsidR="00BE5B25" w:rsidRPr="00225858" w:rsidRDefault="00BE5B25" w:rsidP="00BE5B25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 xml:space="preserve">(exercise or "physical </w:t>
            </w:r>
            <w:proofErr w:type="spellStart"/>
            <w:r w:rsidRPr="00225858">
              <w:rPr>
                <w:rFonts w:ascii="Arial" w:eastAsia="Arial" w:hAnsi="Arial" w:cs="Arial"/>
                <w:sz w:val="20"/>
                <w:szCs w:val="20"/>
              </w:rPr>
              <w:t>activit</w:t>
            </w:r>
            <w:proofErr w:type="spellEnd"/>
            <w:r w:rsidRPr="00225858">
              <w:rPr>
                <w:rFonts w:ascii="Arial" w:eastAsia="Arial" w:hAnsi="Arial" w:cs="Arial"/>
                <w:sz w:val="20"/>
                <w:szCs w:val="20"/>
              </w:rPr>
              <w:t>*" or "mind*body" or yog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D35E03" w14:textId="7E167863" w:rsidR="00BE5B25" w:rsidRPr="00AA31E2" w:rsidRDefault="008A5539" w:rsidP="00BE5B25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716,171</w:t>
            </w:r>
          </w:p>
        </w:tc>
      </w:tr>
      <w:tr w:rsidR="005D2E0B" w:rsidRPr="00AA31E2" w14:paraId="0BBB31B3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0" w14:textId="3A9E3789" w:rsidR="005D2E0B" w:rsidRPr="00AA31E2" w:rsidRDefault="008A553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1" w14:textId="5425930A" w:rsidR="005D2E0B" w:rsidRPr="00225858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>1 or 2 or 3 or 4 or 5 or 6 or 7 or 8</w:t>
            </w:r>
            <w:r w:rsidR="008A5539" w:rsidRPr="00225858">
              <w:rPr>
                <w:rFonts w:ascii="Arial" w:eastAsia="Arial" w:hAnsi="Arial" w:cs="Arial"/>
                <w:sz w:val="20"/>
                <w:szCs w:val="20"/>
              </w:rPr>
              <w:t xml:space="preserve"> or 9 or 10 or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2" w14:textId="61B2AA71" w:rsidR="005D2E0B" w:rsidRPr="00AA31E2" w:rsidRDefault="008A553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6,888,582</w:t>
            </w:r>
          </w:p>
        </w:tc>
      </w:tr>
      <w:tr w:rsidR="005D2E0B" w:rsidRPr="00AA31E2" w14:paraId="276E4CB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3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4" w14:textId="77777777" w:rsidR="005D2E0B" w:rsidRPr="00225858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>(preeclampsia or pre*eclampsia or "maternal hypertension" or "pregnancy*induced hypertension" or "gestational hypertension"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5" w14:textId="2B1629FD" w:rsidR="005D2E0B" w:rsidRPr="00AA31E2" w:rsidRDefault="008A553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36,687</w:t>
            </w:r>
          </w:p>
        </w:tc>
      </w:tr>
      <w:tr w:rsidR="005D2E0B" w:rsidRPr="00AA31E2" w14:paraId="4D80B94E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6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7" w14:textId="30DEBB18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"psychological distress" or anxiety or depression or "mental health" or resilienc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8" w14:textId="03334510" w:rsidR="005D2E0B" w:rsidRPr="00AA31E2" w:rsidRDefault="008A553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1,151,841</w:t>
            </w:r>
          </w:p>
        </w:tc>
      </w:tr>
      <w:tr w:rsidR="005D2E0B" w:rsidRPr="00AA31E2" w14:paraId="5E51B61B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9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A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0 and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B" w14:textId="5B40CDE3" w:rsidR="005D2E0B" w:rsidRPr="00AA31E2" w:rsidRDefault="008A553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8A5539">
              <w:rPr>
                <w:rFonts w:ascii="Arial" w:eastAsia="Arial" w:hAnsi="Arial" w:cs="Arial"/>
                <w:color w:val="0A0905"/>
                <w:sz w:val="20"/>
                <w:szCs w:val="20"/>
              </w:rPr>
              <w:t>542</w:t>
            </w:r>
          </w:p>
        </w:tc>
      </w:tr>
      <w:tr w:rsidR="005D2E0B" w:rsidRPr="00AA31E2" w14:paraId="7FC422AA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C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D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9 and 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E" w14:textId="2B420EFD" w:rsidR="005D2E0B" w:rsidRPr="00AA31E2" w:rsidRDefault="0053301F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219</w:t>
            </w:r>
          </w:p>
        </w:tc>
      </w:tr>
      <w:tr w:rsidR="005D2E0B" w:rsidRPr="00AA31E2" w14:paraId="2272D37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4F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0" w14:textId="2C615612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 xml:space="preserve">13 NOT </w:t>
            </w:r>
            <w:r w:rsidR="0053301F" w:rsidRPr="0053301F">
              <w:rPr>
                <w:rFonts w:ascii="Arial" w:eastAsia="Arial" w:hAnsi="Arial" w:cs="Arial"/>
                <w:sz w:val="20"/>
                <w:szCs w:val="20"/>
              </w:rPr>
              <w:t>Document Types: Letters or Editorial Materials or Meeting Abstracts or Review Artic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1" w14:textId="3437C539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</w:t>
            </w:r>
            <w:r w:rsidR="0053301F">
              <w:rPr>
                <w:rFonts w:ascii="Arial" w:eastAsia="Arial" w:hAnsi="Arial" w:cs="Arial"/>
                <w:color w:val="0A0905"/>
                <w:sz w:val="20"/>
                <w:szCs w:val="20"/>
              </w:rPr>
              <w:t>167</w:t>
            </w:r>
          </w:p>
        </w:tc>
      </w:tr>
    </w:tbl>
    <w:p w14:paraId="00000152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Search modes</w:t>
      </w:r>
      <w:r w:rsidRPr="00AA31E2">
        <w:rPr>
          <w:rFonts w:ascii="Arial" w:eastAsia="Arial" w:hAnsi="Arial" w:cs="Arial"/>
          <w:color w:val="333333"/>
          <w:sz w:val="20"/>
          <w:szCs w:val="20"/>
        </w:rPr>
        <w:t xml:space="preserve"> = All fields</w:t>
      </w:r>
    </w:p>
    <w:p w14:paraId="00000153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Expanders:</w:t>
      </w:r>
      <w:r w:rsidRPr="00AA31E2">
        <w:rPr>
          <w:rFonts w:ascii="Arial" w:eastAsia="Arial" w:hAnsi="Arial" w:cs="Arial"/>
          <w:color w:val="333333"/>
          <w:sz w:val="20"/>
          <w:szCs w:val="20"/>
        </w:rPr>
        <w:t xml:space="preserve"> Apply equivalent subjects</w:t>
      </w:r>
    </w:p>
    <w:p w14:paraId="00000154" w14:textId="77777777" w:rsidR="005D2E0B" w:rsidRPr="00AA31E2" w:rsidRDefault="005D2E0B" w:rsidP="005A2799">
      <w:pPr>
        <w:spacing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14:paraId="00000155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sz w:val="20"/>
          <w:szCs w:val="20"/>
        </w:rPr>
        <w:br w:type="page"/>
      </w:r>
    </w:p>
    <w:p w14:paraId="00000156" w14:textId="77777777" w:rsidR="005D2E0B" w:rsidRPr="00AA31E2" w:rsidRDefault="005A2799" w:rsidP="005A2799">
      <w:pPr>
        <w:spacing w:before="240"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lastRenderedPageBreak/>
        <w:t xml:space="preserve">APA </w:t>
      </w:r>
      <w:proofErr w:type="spellStart"/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PsycArticles</w:t>
      </w:r>
      <w:proofErr w:type="spellEnd"/>
      <w:r w:rsidRPr="00AA31E2">
        <w:rPr>
          <w:rFonts w:ascii="Arial" w:eastAsia="Arial" w:hAnsi="Arial" w:cs="Arial"/>
          <w:b/>
          <w:color w:val="333333"/>
          <w:sz w:val="20"/>
          <w:szCs w:val="20"/>
        </w:rPr>
        <w:t xml:space="preserve"> 1894 to 2021-08-18</w:t>
      </w:r>
    </w:p>
    <w:tbl>
      <w:tblPr>
        <w:tblStyle w:val="aa"/>
        <w:tblW w:w="10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7938"/>
        <w:gridCol w:w="1418"/>
      </w:tblGrid>
      <w:tr w:rsidR="005D2E0B" w:rsidRPr="00AA31E2" w14:paraId="2A2636F2" w14:textId="77777777">
        <w:trPr>
          <w:trHeight w:val="465"/>
        </w:trPr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7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7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8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9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D2E0B" w:rsidRPr="00AA31E2" w14:paraId="1716B1CA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A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B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("cognitive behavioural therapy" or CB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C" w14:textId="6D86EB69" w:rsidR="005D2E0B" w:rsidRPr="00AA31E2" w:rsidRDefault="00225858" w:rsidP="005A2799">
            <w:pPr>
              <w:spacing w:before="240" w:after="240" w:line="480" w:lineRule="auto"/>
              <w:ind w:left="90" w:right="-84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sz w:val="20"/>
                <w:szCs w:val="20"/>
              </w:rPr>
              <w:t>4,578</w:t>
            </w:r>
          </w:p>
        </w:tc>
      </w:tr>
      <w:tr w:rsidR="005D2E0B" w:rsidRPr="00AA31E2" w14:paraId="5CAF5DFC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D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E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psycho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5F" w14:textId="17BF99BA" w:rsidR="005D2E0B" w:rsidRPr="00AA31E2" w:rsidRDefault="002258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35,331</w:t>
            </w:r>
          </w:p>
        </w:tc>
      </w:tr>
      <w:tr w:rsidR="005D2E0B" w:rsidRPr="00AA31E2" w14:paraId="4EB570F3" w14:textId="77777777">
        <w:trPr>
          <w:trHeight w:val="450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0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1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psychological or 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*soci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2" w14:textId="7119C31A" w:rsidR="005D2E0B" w:rsidRPr="00AA31E2" w:rsidRDefault="002258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216,827</w:t>
            </w:r>
          </w:p>
        </w:tc>
      </w:tr>
      <w:tr w:rsidR="005D2E0B" w:rsidRPr="00AA31E2" w14:paraId="21BB0367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3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4" w14:textId="77777777" w:rsidR="005D2E0B" w:rsidRPr="00AA31E2" w:rsidRDefault="005A2799" w:rsidP="005A2799">
            <w:pPr>
              <w:tabs>
                <w:tab w:val="left" w:pos="3495"/>
              </w:tabs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5" w14:textId="119CB609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  <w:highlight w:val="yellow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,3</w:t>
            </w:r>
            <w:r w:rsid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36</w:t>
            </w:r>
          </w:p>
        </w:tc>
      </w:tr>
      <w:tr w:rsidR="005D2E0B" w:rsidRPr="00AA31E2" w14:paraId="1E7E5A31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6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7" w14:textId="1AD8983C" w:rsidR="005D2E0B" w:rsidRPr="00AA31E2" w:rsidRDefault="00562E28" w:rsidP="00562E28">
            <w:pPr>
              <w:tabs>
                <w:tab w:val="left" w:pos="2160"/>
              </w:tabs>
              <w:spacing w:line="480" w:lineRule="auto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"</w:t>
            </w:r>
            <w:r w:rsidR="005A2799" w:rsidRPr="00AA31E2">
              <w:rPr>
                <w:rFonts w:ascii="Arial" w:eastAsia="Arial" w:hAnsi="Arial" w:cs="Arial"/>
                <w:sz w:val="20"/>
                <w:szCs w:val="20"/>
              </w:rPr>
              <w:t>breathing exercise</w:t>
            </w:r>
            <w:r w:rsidRPr="00AA31E2">
              <w:rPr>
                <w:rFonts w:ascii="Arial" w:eastAsia="Arial" w:hAnsi="Arial" w:cs="Arial"/>
                <w:sz w:val="20"/>
                <w:szCs w:val="20"/>
              </w:rPr>
              <w:t>"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Pr="00AA31E2">
              <w:rPr>
                <w:rFonts w:ascii="Arial" w:eastAsia="Arial" w:hAnsi="Arial" w:cs="Arial"/>
                <w:sz w:val="20"/>
                <w:szCs w:val="20"/>
              </w:rPr>
              <w:t xml:space="preserve">"breathing </w:t>
            </w:r>
            <w:r>
              <w:rPr>
                <w:rFonts w:ascii="Arial" w:eastAsia="Arial" w:hAnsi="Arial" w:cs="Arial"/>
                <w:sz w:val="20"/>
                <w:szCs w:val="20"/>
              </w:rPr>
              <w:t>therapy</w:t>
            </w:r>
            <w:r w:rsidRPr="00AA31E2">
              <w:rPr>
                <w:rFonts w:ascii="Arial" w:eastAsia="Arial" w:hAnsi="Arial" w:cs="Arial"/>
                <w:sz w:val="20"/>
                <w:szCs w:val="20"/>
              </w:rPr>
              <w:t>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8" w14:textId="54B59F19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  <w:r w:rsid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</w:tr>
      <w:tr w:rsidR="005D2E0B" w:rsidRPr="00AA31E2" w14:paraId="7056C01F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9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A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"acceptance and commitment therapy" or AC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B" w14:textId="55ECB32F" w:rsidR="005D2E0B" w:rsidRPr="00AA31E2" w:rsidRDefault="002258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49,524</w:t>
            </w:r>
          </w:p>
        </w:tc>
      </w:tr>
      <w:tr w:rsidR="005D2E0B" w:rsidRPr="00AA31E2" w14:paraId="4B15598D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C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D" w14:textId="77777777" w:rsidR="005D2E0B" w:rsidRPr="009217EA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sz w:val="20"/>
                <w:szCs w:val="20"/>
              </w:rPr>
              <w:t>medi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E" w14:textId="0D053521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3,32</w:t>
            </w:r>
            <w:r w:rsid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</w:tr>
      <w:tr w:rsidR="005D2E0B" w:rsidRPr="00AA31E2" w14:paraId="0D194C78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6F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0" w14:textId="77777777" w:rsidR="005D2E0B" w:rsidRPr="009217EA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sz w:val="20"/>
                <w:szCs w:val="20"/>
              </w:rPr>
              <w:t xml:space="preserve">("dialectical </w:t>
            </w:r>
            <w:proofErr w:type="spellStart"/>
            <w:r w:rsidRPr="009217EA">
              <w:rPr>
                <w:rFonts w:ascii="Arial" w:eastAsia="Arial" w:hAnsi="Arial" w:cs="Arial"/>
                <w:sz w:val="20"/>
                <w:szCs w:val="20"/>
              </w:rPr>
              <w:t>behavio</w:t>
            </w:r>
            <w:proofErr w:type="spellEnd"/>
            <w:r w:rsidRPr="009217EA">
              <w:rPr>
                <w:rFonts w:ascii="Arial" w:eastAsia="Arial" w:hAnsi="Arial" w:cs="Arial"/>
                <w:sz w:val="20"/>
                <w:szCs w:val="20"/>
              </w:rPr>
              <w:t>*r therapy" or "metacognitive therapy" or "schema therapy"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1" w14:textId="06434E4F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,51</w:t>
            </w:r>
            <w:r w:rsid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</w:tr>
      <w:tr w:rsidR="00562E28" w:rsidRPr="00AA31E2" w14:paraId="4C9D7817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92A1076" w14:textId="2C79220E" w:rsidR="00562E28" w:rsidRPr="00AA31E2" w:rsidRDefault="00225858" w:rsidP="00562E28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C64F0B" w14:textId="4502FFC7" w:rsidR="00562E28" w:rsidRPr="009217EA" w:rsidRDefault="00562E28" w:rsidP="00562E28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sz w:val="20"/>
                <w:szCs w:val="20"/>
              </w:rPr>
              <w:t>"social support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BD31A1B" w14:textId="1260FBEA" w:rsidR="00562E28" w:rsidRPr="00AA31E2" w:rsidRDefault="00225858" w:rsidP="00225858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19,189</w:t>
            </w:r>
          </w:p>
        </w:tc>
      </w:tr>
      <w:tr w:rsidR="00562E28" w:rsidRPr="00AA31E2" w14:paraId="0F6813BB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8D8EE00" w14:textId="5A78C30B" w:rsidR="00562E28" w:rsidRPr="00AA31E2" w:rsidRDefault="00225858" w:rsidP="00562E28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52F2C2D" w14:textId="1F1B3C8D" w:rsidR="00562E28" w:rsidRPr="009217EA" w:rsidRDefault="00562E28" w:rsidP="00562E28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sz w:val="20"/>
                <w:szCs w:val="20"/>
              </w:rPr>
              <w:t>counsel*</w:t>
            </w:r>
            <w:proofErr w:type="spellStart"/>
            <w:r w:rsidRPr="009217EA">
              <w:rPr>
                <w:rFonts w:ascii="Arial" w:eastAsia="Arial" w:hAnsi="Arial" w:cs="Arial"/>
                <w:sz w:val="20"/>
                <w:szCs w:val="20"/>
              </w:rPr>
              <w:t>ing</w:t>
            </w:r>
            <w:proofErr w:type="spellEnd"/>
            <w:r w:rsidRPr="009217EA">
              <w:rPr>
                <w:rFonts w:ascii="Arial" w:eastAsia="Arial" w:hAnsi="Arial" w:cs="Arial"/>
                <w:sz w:val="20"/>
                <w:szCs w:val="20"/>
              </w:rPr>
              <w:t xml:space="preserve"> or "psycho*education"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DBE7A55" w14:textId="4B51C80E" w:rsidR="00562E28" w:rsidRPr="00AA31E2" w:rsidRDefault="00225858" w:rsidP="00225858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41,213</w:t>
            </w:r>
          </w:p>
        </w:tc>
      </w:tr>
      <w:tr w:rsidR="00562E28" w:rsidRPr="00AA31E2" w14:paraId="4A818684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BA8AED" w14:textId="2721EF9A" w:rsidR="00562E28" w:rsidRPr="00AA31E2" w:rsidRDefault="00225858" w:rsidP="00562E28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0706304" w14:textId="4BD933AF" w:rsidR="00562E28" w:rsidRPr="009217EA" w:rsidRDefault="00562E28" w:rsidP="00562E28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sz w:val="20"/>
                <w:szCs w:val="20"/>
              </w:rPr>
              <w:t xml:space="preserve">(exercise or "physical </w:t>
            </w:r>
            <w:proofErr w:type="spellStart"/>
            <w:r w:rsidRPr="009217EA">
              <w:rPr>
                <w:rFonts w:ascii="Arial" w:eastAsia="Arial" w:hAnsi="Arial" w:cs="Arial"/>
                <w:sz w:val="20"/>
                <w:szCs w:val="20"/>
              </w:rPr>
              <w:t>activit</w:t>
            </w:r>
            <w:proofErr w:type="spellEnd"/>
            <w:r w:rsidRPr="009217EA">
              <w:rPr>
                <w:rFonts w:ascii="Arial" w:eastAsia="Arial" w:hAnsi="Arial" w:cs="Arial"/>
                <w:sz w:val="20"/>
                <w:szCs w:val="20"/>
              </w:rPr>
              <w:t>*" or "mind*body" or yog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2935DC7" w14:textId="79076EB6" w:rsidR="00562E28" w:rsidRPr="00AA31E2" w:rsidRDefault="0009337A" w:rsidP="00562E28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09337A">
              <w:rPr>
                <w:rFonts w:ascii="Arial" w:eastAsia="Arial" w:hAnsi="Arial" w:cs="Arial"/>
                <w:color w:val="0A0905"/>
                <w:sz w:val="20"/>
                <w:szCs w:val="20"/>
              </w:rPr>
              <w:t>25,552</w:t>
            </w:r>
          </w:p>
        </w:tc>
      </w:tr>
      <w:tr w:rsidR="005D2E0B" w:rsidRPr="00AA31E2" w14:paraId="1E974DB2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2" w14:textId="632B4425" w:rsidR="005D2E0B" w:rsidRPr="00AA31E2" w:rsidRDefault="00225858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3" w14:textId="5378795C" w:rsidR="005D2E0B" w:rsidRPr="009217EA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sz w:val="20"/>
                <w:szCs w:val="20"/>
              </w:rPr>
              <w:t>1 or 2 or 3 or 4 or 5 or 6 or 7 or 8</w:t>
            </w:r>
            <w:r w:rsidR="00225858" w:rsidRPr="009217EA">
              <w:rPr>
                <w:rFonts w:ascii="Arial" w:eastAsia="Arial" w:hAnsi="Arial" w:cs="Arial"/>
                <w:sz w:val="20"/>
                <w:szCs w:val="20"/>
              </w:rPr>
              <w:t xml:space="preserve"> or 9 or 10 or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4" w14:textId="26A4231E" w:rsidR="005D2E0B" w:rsidRPr="00AA31E2" w:rsidRDefault="002258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220,290</w:t>
            </w:r>
          </w:p>
        </w:tc>
      </w:tr>
      <w:tr w:rsidR="005D2E0B" w:rsidRPr="00AA31E2" w14:paraId="2D8C5EB0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5" w14:textId="70F330A1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9217EA">
              <w:rPr>
                <w:rFonts w:ascii="Arial" w:eastAsia="Arial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6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(preeclampsia or pre*eclampsia or "maternal hypertension" or "pregnancy*induced hypertension" or "gestational hypertension"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7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76</w:t>
            </w:r>
          </w:p>
        </w:tc>
      </w:tr>
      <w:tr w:rsidR="005D2E0B" w:rsidRPr="00AA31E2" w14:paraId="7D19422D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8" w14:textId="0479BFFB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bookmarkStart w:id="0" w:name="_Hlk80477292"/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9217EA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9" w14:textId="325C0545" w:rsidR="005D2E0B" w:rsidRPr="00AA31E2" w:rsidRDefault="005A2799" w:rsidP="005A2799">
            <w:pPr>
              <w:tabs>
                <w:tab w:val="left" w:pos="3360"/>
              </w:tabs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 xml:space="preserve">("psychological distress" or anxiety or depression or "mental health" </w:t>
            </w:r>
            <w:r w:rsidR="003274D0">
              <w:rPr>
                <w:rFonts w:ascii="Arial" w:eastAsia="Arial" w:hAnsi="Arial" w:cs="Arial"/>
                <w:sz w:val="20"/>
                <w:szCs w:val="20"/>
              </w:rPr>
              <w:t>o</w:t>
            </w:r>
            <w:r w:rsidRPr="00AA31E2">
              <w:rPr>
                <w:rFonts w:ascii="Arial" w:eastAsia="Arial" w:hAnsi="Arial" w:cs="Arial"/>
                <w:sz w:val="20"/>
                <w:szCs w:val="20"/>
              </w:rPr>
              <w:t>r resilienc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F5F5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A" w14:textId="3A7E4491" w:rsidR="005D2E0B" w:rsidRPr="00AA31E2" w:rsidRDefault="00225858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225858">
              <w:rPr>
                <w:rFonts w:ascii="Arial" w:eastAsia="Arial" w:hAnsi="Arial" w:cs="Arial"/>
                <w:color w:val="0A0905"/>
                <w:sz w:val="20"/>
                <w:szCs w:val="20"/>
              </w:rPr>
              <w:t>94,650</w:t>
            </w:r>
          </w:p>
        </w:tc>
      </w:tr>
      <w:bookmarkEnd w:id="0"/>
      <w:tr w:rsidR="005D2E0B" w:rsidRPr="00AA31E2" w14:paraId="4D0CBA0C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B" w14:textId="5882E79D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9217EA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C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10 and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D" w14:textId="0181A27D" w:rsidR="005D2E0B" w:rsidRPr="00AA31E2" w:rsidRDefault="009217EA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217EA">
              <w:rPr>
                <w:rFonts w:ascii="Arial" w:eastAsia="Arial" w:hAnsi="Arial" w:cs="Arial"/>
                <w:color w:val="0A0905"/>
                <w:sz w:val="20"/>
                <w:szCs w:val="20"/>
              </w:rPr>
              <w:t>67</w:t>
            </w:r>
          </w:p>
        </w:tc>
      </w:tr>
      <w:tr w:rsidR="005D2E0B" w:rsidRPr="00AA31E2" w14:paraId="7C4A4861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E" w14:textId="59370AB6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</w:t>
            </w:r>
            <w:r w:rsidR="009217EA">
              <w:rPr>
                <w:rFonts w:ascii="Arial" w:eastAsia="Arial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7F" w14:textId="1308B965" w:rsidR="005D2E0B" w:rsidRPr="00AA31E2" w:rsidRDefault="009217EA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  <w:r w:rsidR="005A2799" w:rsidRPr="00AA31E2">
              <w:rPr>
                <w:rFonts w:ascii="Arial" w:eastAsia="Arial" w:hAnsi="Arial" w:cs="Arial"/>
                <w:sz w:val="20"/>
                <w:szCs w:val="20"/>
              </w:rPr>
              <w:t xml:space="preserve"> and 1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0" w14:textId="2C5465DD" w:rsidR="005D2E0B" w:rsidRPr="00AA31E2" w:rsidRDefault="0009337A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09337A">
              <w:rPr>
                <w:rFonts w:ascii="Arial" w:eastAsia="Arial" w:hAnsi="Arial" w:cs="Arial"/>
                <w:color w:val="0A0905"/>
                <w:sz w:val="20"/>
                <w:szCs w:val="20"/>
              </w:rPr>
              <w:t>67</w:t>
            </w:r>
          </w:p>
        </w:tc>
      </w:tr>
      <w:tr w:rsidR="005D2E0B" w:rsidRPr="00AA31E2" w14:paraId="48C7B244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1" w14:textId="77777777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3" w14:textId="77777777" w:rsidR="005D2E0B" w:rsidRPr="00AA31E2" w:rsidRDefault="005A2799" w:rsidP="005A2799">
            <w:pPr>
              <w:spacing w:line="48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sz w:val="20"/>
                <w:szCs w:val="20"/>
              </w:rPr>
              <w:t>NOT (Literature Review AND Meta Analysis AND Systematic Revie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4" w14:textId="31A2EE6B" w:rsidR="005D2E0B" w:rsidRPr="00AA31E2" w:rsidRDefault="005A2799" w:rsidP="005A2799">
            <w:pPr>
              <w:spacing w:before="240" w:after="240" w:line="480" w:lineRule="auto"/>
              <w:ind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</w:t>
            </w:r>
            <w:r w:rsidR="0009337A" w:rsidRPr="0009337A">
              <w:rPr>
                <w:rFonts w:ascii="Arial" w:eastAsia="Arial" w:hAnsi="Arial" w:cs="Arial"/>
                <w:color w:val="0A0905"/>
                <w:sz w:val="20"/>
                <w:szCs w:val="20"/>
              </w:rPr>
              <w:t>56</w:t>
            </w:r>
          </w:p>
        </w:tc>
      </w:tr>
    </w:tbl>
    <w:p w14:paraId="00000185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color w:val="333333"/>
          <w:sz w:val="20"/>
          <w:szCs w:val="20"/>
        </w:rPr>
        <w:t>Limited to peer reviewed literature</w:t>
      </w:r>
    </w:p>
    <w:p w14:paraId="00000186" w14:textId="77777777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sz w:val="20"/>
          <w:szCs w:val="20"/>
        </w:rPr>
        <w:br w:type="page"/>
      </w:r>
    </w:p>
    <w:p w14:paraId="00000187" w14:textId="77777777" w:rsidR="005D2E0B" w:rsidRPr="00AA31E2" w:rsidRDefault="005A2799" w:rsidP="005A2799">
      <w:pPr>
        <w:spacing w:before="240" w:line="480" w:lineRule="auto"/>
        <w:contextualSpacing/>
        <w:rPr>
          <w:rFonts w:ascii="Arial" w:eastAsia="Arial" w:hAnsi="Arial" w:cs="Arial"/>
          <w:color w:val="0A0905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lastRenderedPageBreak/>
        <w:t>Cochrane Central Register of Controlled Trials Issue 8 of 12, Pregnancy and Childbirth Group</w:t>
      </w:r>
    </w:p>
    <w:tbl>
      <w:tblPr>
        <w:tblStyle w:val="ab"/>
        <w:tblW w:w="10066" w:type="dxa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7938"/>
        <w:gridCol w:w="1418"/>
      </w:tblGrid>
      <w:tr w:rsidR="005D2E0B" w:rsidRPr="00AA31E2" w14:paraId="300EAC74" w14:textId="77777777">
        <w:trPr>
          <w:trHeight w:val="465"/>
        </w:trPr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8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#</w:t>
            </w:r>
          </w:p>
        </w:tc>
        <w:tc>
          <w:tcPr>
            <w:tcW w:w="7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9" w14:textId="77777777" w:rsidR="005D2E0B" w:rsidRPr="00AA31E2" w:rsidRDefault="005A2799" w:rsidP="005A2799">
            <w:pPr>
              <w:spacing w:before="240" w:after="240" w:line="480" w:lineRule="auto"/>
              <w:ind w:left="90" w:right="35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F0FC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A" w14:textId="77777777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>Results</w:t>
            </w:r>
          </w:p>
        </w:tc>
      </w:tr>
      <w:tr w:rsidR="005D2E0B" w:rsidRPr="00AA31E2" w14:paraId="3DFA9823" w14:textId="77777777">
        <w:trPr>
          <w:trHeight w:val="465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B" w14:textId="77777777" w:rsidR="005D2E0B" w:rsidRPr="00AA31E2" w:rsidRDefault="005D2E0B" w:rsidP="005A2799">
            <w:pPr>
              <w:spacing w:before="240" w:after="240" w:line="480" w:lineRule="auto"/>
              <w:ind w:left="90" w:right="-390"/>
              <w:contextualSpacing/>
              <w:jc w:val="center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C" w14:textId="61645B6F" w:rsidR="005D2E0B" w:rsidRPr="00AA31E2" w:rsidRDefault="00970FBA" w:rsidP="00562E28">
            <w:pPr>
              <w:spacing w:before="240" w:after="240" w:line="480" w:lineRule="auto"/>
              <w:ind w:right="35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((("cognitive behavioural therapy" or CBT) OR (psychotherapy OR </w:t>
            </w:r>
            <w:proofErr w:type="spellStart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therap</w:t>
            </w:r>
            <w:proofErr w:type="spellEnd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*) OR psychological or </w:t>
            </w:r>
            <w:proofErr w:type="spellStart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*</w:t>
            </w:r>
            <w:proofErr w:type="spellStart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ral</w:t>
            </w:r>
            <w:proofErr w:type="spellEnd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psychosocial OR mindfulness OR "breathing exercise" OR "breathing therapy" OR ("acceptance and commitment therapy" or ACT) OR meditation OR "dialectical </w:t>
            </w:r>
            <w:proofErr w:type="spellStart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behavio</w:t>
            </w:r>
            <w:proofErr w:type="spellEnd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*r therapy" or "metacognitive therapy" or "schema therapy" OR "social support" or counsel*</w:t>
            </w:r>
            <w:proofErr w:type="spellStart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ing</w:t>
            </w:r>
            <w:proofErr w:type="spellEnd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or "psycho*education" OR exercise or "physical </w:t>
            </w:r>
            <w:proofErr w:type="spellStart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activit</w:t>
            </w:r>
            <w:proofErr w:type="spellEnd"/>
            <w:r w:rsidRPr="00970FBA">
              <w:rPr>
                <w:rFonts w:ascii="Arial" w:eastAsia="Arial" w:hAnsi="Arial" w:cs="Arial"/>
                <w:color w:val="0A0905"/>
                <w:sz w:val="20"/>
                <w:szCs w:val="20"/>
              </w:rPr>
              <w:t>*" or "mind*body" or yoga) AND (("psychological distress" or anxiety or *depression or "mental health" or resilience) AND (preeclampsia or pre*eclampsia or "maternal hypertension" or "pregnancy*induced hypertension" or "gestational hypertension"))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18D" w14:textId="12DD7ED2" w:rsidR="005D2E0B" w:rsidRPr="00AA31E2" w:rsidRDefault="005A2799" w:rsidP="005A2799">
            <w:pPr>
              <w:spacing w:before="240" w:after="240" w:line="480" w:lineRule="auto"/>
              <w:ind w:left="90" w:right="-390"/>
              <w:contextualSpacing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 w:rsidRPr="00AA31E2">
              <w:rPr>
                <w:rFonts w:ascii="Arial" w:eastAsia="Arial" w:hAnsi="Arial" w:cs="Arial"/>
                <w:color w:val="0A0905"/>
                <w:sz w:val="20"/>
                <w:szCs w:val="20"/>
              </w:rPr>
              <w:t>4</w:t>
            </w:r>
            <w:r w:rsidR="009217EA">
              <w:rPr>
                <w:rFonts w:ascii="Arial" w:eastAsia="Arial" w:hAnsi="Arial" w:cs="Arial"/>
                <w:color w:val="0A0905"/>
                <w:sz w:val="20"/>
                <w:szCs w:val="20"/>
              </w:rPr>
              <w:t>5</w:t>
            </w:r>
          </w:p>
        </w:tc>
      </w:tr>
    </w:tbl>
    <w:p w14:paraId="0000018E" w14:textId="1D4B8FA8" w:rsidR="005D2E0B" w:rsidRPr="00AA31E2" w:rsidRDefault="005A2799" w:rsidP="005A2799">
      <w:pPr>
        <w:spacing w:line="480" w:lineRule="auto"/>
        <w:contextualSpacing/>
        <w:rPr>
          <w:rFonts w:ascii="Arial" w:eastAsia="Arial" w:hAnsi="Arial" w:cs="Arial"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Search modes</w:t>
      </w:r>
      <w:r w:rsidRPr="00AA31E2">
        <w:rPr>
          <w:rFonts w:ascii="Arial" w:eastAsia="Arial" w:hAnsi="Arial" w:cs="Arial"/>
          <w:color w:val="333333"/>
          <w:sz w:val="20"/>
          <w:szCs w:val="20"/>
        </w:rPr>
        <w:t xml:space="preserve"> – All text</w:t>
      </w:r>
      <w:r w:rsidR="009217EA">
        <w:rPr>
          <w:rFonts w:ascii="Arial" w:eastAsia="Arial" w:hAnsi="Arial" w:cs="Arial"/>
          <w:color w:val="333333"/>
          <w:sz w:val="20"/>
          <w:szCs w:val="20"/>
        </w:rPr>
        <w:t xml:space="preserve"> (S</w:t>
      </w:r>
      <w:r w:rsidR="009217EA" w:rsidRPr="009217EA">
        <w:rPr>
          <w:rFonts w:ascii="Arial" w:eastAsia="Arial" w:hAnsi="Arial" w:cs="Arial"/>
          <w:color w:val="333333"/>
          <w:sz w:val="20"/>
          <w:szCs w:val="20"/>
        </w:rPr>
        <w:t xml:space="preserve">earched </w:t>
      </w:r>
      <w:r w:rsidR="009217EA">
        <w:rPr>
          <w:rFonts w:ascii="Arial" w:eastAsia="Arial" w:hAnsi="Arial" w:cs="Arial"/>
          <w:color w:val="333333"/>
          <w:sz w:val="20"/>
          <w:szCs w:val="20"/>
        </w:rPr>
        <w:t>w</w:t>
      </w:r>
      <w:r w:rsidR="009217EA" w:rsidRPr="009217EA">
        <w:rPr>
          <w:rFonts w:ascii="Arial" w:eastAsia="Arial" w:hAnsi="Arial" w:cs="Arial"/>
          <w:color w:val="333333"/>
          <w:sz w:val="20"/>
          <w:szCs w:val="20"/>
        </w:rPr>
        <w:t>ord variations)</w:t>
      </w:r>
    </w:p>
    <w:p w14:paraId="25738545" w14:textId="77E10ED1" w:rsidR="003274D0" w:rsidRDefault="005A2799" w:rsidP="004D4372">
      <w:pPr>
        <w:spacing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  <w:r w:rsidRPr="00AA31E2">
        <w:rPr>
          <w:rFonts w:ascii="Arial" w:eastAsia="Arial" w:hAnsi="Arial" w:cs="Arial"/>
          <w:b/>
          <w:color w:val="333333"/>
          <w:sz w:val="20"/>
          <w:szCs w:val="20"/>
        </w:rPr>
        <w:t>No limit on publication date</w:t>
      </w:r>
    </w:p>
    <w:p w14:paraId="434E1A9B" w14:textId="77777777" w:rsidR="00FD4B82" w:rsidRPr="00FD4B82" w:rsidRDefault="00FD4B82" w:rsidP="004D4372">
      <w:pPr>
        <w:spacing w:line="480" w:lineRule="auto"/>
        <w:contextualSpacing/>
        <w:rPr>
          <w:rFonts w:ascii="Arial" w:eastAsia="Arial" w:hAnsi="Arial" w:cs="Arial"/>
          <w:b/>
          <w:color w:val="333333"/>
          <w:sz w:val="20"/>
          <w:szCs w:val="20"/>
        </w:rPr>
      </w:pPr>
    </w:p>
    <w:sectPr w:rsidR="00FD4B82" w:rsidRPr="00FD4B8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DM3MzW3tLAwtDRW0lEKTi0uzszPAykwrQUA1GBMjCwAAAA="/>
  </w:docVars>
  <w:rsids>
    <w:rsidRoot w:val="005D2E0B"/>
    <w:rsid w:val="0002077B"/>
    <w:rsid w:val="00067B54"/>
    <w:rsid w:val="000910E7"/>
    <w:rsid w:val="0009337A"/>
    <w:rsid w:val="000A154D"/>
    <w:rsid w:val="000B3C80"/>
    <w:rsid w:val="00162157"/>
    <w:rsid w:val="001B4860"/>
    <w:rsid w:val="001C45DF"/>
    <w:rsid w:val="00225858"/>
    <w:rsid w:val="002819AA"/>
    <w:rsid w:val="002C01F6"/>
    <w:rsid w:val="002D68E4"/>
    <w:rsid w:val="002F5F30"/>
    <w:rsid w:val="003274D0"/>
    <w:rsid w:val="003A3099"/>
    <w:rsid w:val="003C7854"/>
    <w:rsid w:val="003F383F"/>
    <w:rsid w:val="0042024F"/>
    <w:rsid w:val="004D4372"/>
    <w:rsid w:val="0053301F"/>
    <w:rsid w:val="00562E28"/>
    <w:rsid w:val="005A2799"/>
    <w:rsid w:val="005B74BD"/>
    <w:rsid w:val="005D2E0B"/>
    <w:rsid w:val="005E2E09"/>
    <w:rsid w:val="008959AF"/>
    <w:rsid w:val="008A5539"/>
    <w:rsid w:val="009217EA"/>
    <w:rsid w:val="00952A58"/>
    <w:rsid w:val="00961D99"/>
    <w:rsid w:val="00970FBA"/>
    <w:rsid w:val="00991FE5"/>
    <w:rsid w:val="009D0B9E"/>
    <w:rsid w:val="00A34EE7"/>
    <w:rsid w:val="00A5543A"/>
    <w:rsid w:val="00AA31E2"/>
    <w:rsid w:val="00B204A3"/>
    <w:rsid w:val="00B614B8"/>
    <w:rsid w:val="00BE5B25"/>
    <w:rsid w:val="00CE3A7B"/>
    <w:rsid w:val="00CE4380"/>
    <w:rsid w:val="00D05D1E"/>
    <w:rsid w:val="00D25B8D"/>
    <w:rsid w:val="00D32020"/>
    <w:rsid w:val="00D40146"/>
    <w:rsid w:val="00DE2A3B"/>
    <w:rsid w:val="00E301E1"/>
    <w:rsid w:val="00E375EC"/>
    <w:rsid w:val="00E3788A"/>
    <w:rsid w:val="00E44E0F"/>
    <w:rsid w:val="00E75374"/>
    <w:rsid w:val="00ED586F"/>
    <w:rsid w:val="00F177F7"/>
    <w:rsid w:val="00F534EB"/>
    <w:rsid w:val="00FD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06FBA"/>
  <w15:docId w15:val="{7F82D76F-29B9-4660-92F5-47A76D0AF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E09"/>
    <w:rPr>
      <w:lang w:eastAsia="en-Z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59"/>
    <w:rsid w:val="000C2E0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2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7414A"/>
  </w:style>
  <w:style w:type="character" w:styleId="Hyperlink">
    <w:name w:val="Hyperlink"/>
    <w:basedOn w:val="DefaultParagraphFont"/>
    <w:uiPriority w:val="99"/>
    <w:unhideWhenUsed/>
    <w:rsid w:val="006A33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1F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7D71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aSAGF+yZXU72GtfEGnz+U7eUDw==">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1A8EC6A-1495-4643-A40D-155769792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3</TotalTime>
  <Pages>11</Pages>
  <Words>1671</Words>
  <Characters>952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chukwu Ezenwankwo</dc:creator>
  <cp:lastModifiedBy>Nnate, Daniel Agbai</cp:lastModifiedBy>
  <cp:revision>20</cp:revision>
  <dcterms:created xsi:type="dcterms:W3CDTF">2021-07-11T12:43:00Z</dcterms:created>
  <dcterms:modified xsi:type="dcterms:W3CDTF">2022-01-05T04:42:00Z</dcterms:modified>
</cp:coreProperties>
</file>